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30AA0" w14:textId="77777777" w:rsidR="00BD5F8D" w:rsidRPr="0027224C" w:rsidRDefault="00BD5F8D" w:rsidP="0027224C">
      <w:pPr>
        <w:adjustRightInd w:val="0"/>
        <w:rPr>
          <w:color w:val="000000"/>
          <w:sz w:val="24"/>
        </w:rPr>
      </w:pPr>
      <w:bookmarkStart w:id="0" w:name="OLE_LINK1"/>
      <w:bookmarkStart w:id="1" w:name="_GoBack"/>
      <w:bookmarkEnd w:id="1"/>
      <w:r w:rsidRPr="0027224C">
        <w:rPr>
          <w:rFonts w:hint="eastAsia"/>
          <w:b/>
          <w:color w:val="000000"/>
          <w:sz w:val="24"/>
        </w:rPr>
        <w:t xml:space="preserve">Table </w:t>
      </w:r>
      <w:r w:rsidR="00075F33">
        <w:rPr>
          <w:b/>
          <w:color w:val="000000"/>
          <w:sz w:val="24"/>
        </w:rPr>
        <w:t>S</w:t>
      </w:r>
      <w:r w:rsidR="000355C3">
        <w:rPr>
          <w:b/>
          <w:color w:val="000000"/>
          <w:sz w:val="24"/>
        </w:rPr>
        <w:t>2</w:t>
      </w:r>
      <w:r w:rsidRPr="0027224C">
        <w:rPr>
          <w:rFonts w:hint="eastAsia"/>
          <w:b/>
          <w:color w:val="000000"/>
          <w:sz w:val="24"/>
        </w:rPr>
        <w:t xml:space="preserve">. </w:t>
      </w:r>
      <w:r w:rsidRPr="0027224C">
        <w:rPr>
          <w:rFonts w:hint="eastAsia"/>
          <w:color w:val="000000"/>
          <w:sz w:val="24"/>
        </w:rPr>
        <w:t>PCR primers used for construction of vectors for transformation and protein</w:t>
      </w:r>
      <w:r w:rsidRPr="0027224C">
        <w:rPr>
          <w:color w:val="000000"/>
          <w:sz w:val="24"/>
        </w:rPr>
        <w:t>–</w:t>
      </w:r>
      <w:r w:rsidRPr="0027224C">
        <w:rPr>
          <w:rFonts w:hint="eastAsia"/>
          <w:color w:val="000000"/>
          <w:sz w:val="24"/>
        </w:rPr>
        <w:t>protein interactions</w:t>
      </w:r>
      <w:r w:rsidR="002F3993">
        <w:rPr>
          <w:color w:val="000000"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9"/>
        <w:gridCol w:w="3604"/>
        <w:gridCol w:w="3686"/>
        <w:gridCol w:w="3479"/>
      </w:tblGrid>
      <w:tr w:rsidR="008967F8" w:rsidRPr="0027224C" w14:paraId="6054A362" w14:textId="77777777" w:rsidTr="00FF0BF0"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B57EB" w14:textId="77777777" w:rsidR="008967F8" w:rsidRPr="0027224C" w:rsidRDefault="008967F8" w:rsidP="0027224C">
            <w:pPr>
              <w:adjustRightInd w:val="0"/>
              <w:rPr>
                <w:color w:val="000000"/>
                <w:sz w:val="24"/>
              </w:rPr>
            </w:pPr>
            <w:r w:rsidRPr="0027224C">
              <w:rPr>
                <w:rFonts w:hint="eastAsia"/>
                <w:iCs/>
                <w:color w:val="000000"/>
                <w:sz w:val="24"/>
              </w:rPr>
              <w:t>Gene (accession number)</w:t>
            </w:r>
          </w:p>
        </w:tc>
        <w:tc>
          <w:tcPr>
            <w:tcW w:w="3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8AA42" w14:textId="77777777" w:rsidR="008967F8" w:rsidRPr="0027224C" w:rsidRDefault="008967F8" w:rsidP="0027224C">
            <w:pPr>
              <w:adjustRightInd w:val="0"/>
              <w:rPr>
                <w:color w:val="000000"/>
                <w:sz w:val="24"/>
              </w:rPr>
            </w:pPr>
            <w:r w:rsidRPr="0027224C">
              <w:rPr>
                <w:rFonts w:hint="eastAsia"/>
                <w:iCs/>
                <w:color w:val="000000"/>
                <w:sz w:val="24"/>
              </w:rPr>
              <w:t>Forward primer (5</w:t>
            </w:r>
            <w:r w:rsidRPr="0027224C">
              <w:rPr>
                <w:iCs/>
                <w:color w:val="000000"/>
                <w:sz w:val="24"/>
              </w:rPr>
              <w:t>’</w:t>
            </w:r>
            <w:r w:rsidRPr="0027224C">
              <w:rPr>
                <w:rFonts w:hint="eastAsia"/>
                <w:iCs/>
                <w:color w:val="000000"/>
                <w:sz w:val="24"/>
              </w:rPr>
              <w:t>-3</w:t>
            </w:r>
            <w:r w:rsidRPr="0027224C">
              <w:rPr>
                <w:iCs/>
                <w:color w:val="000000"/>
                <w:sz w:val="24"/>
              </w:rPr>
              <w:t>’</w:t>
            </w:r>
            <w:r w:rsidRPr="0027224C">
              <w:rPr>
                <w:rFonts w:hint="eastAsia"/>
                <w:iCs/>
                <w:color w:val="000000"/>
                <w:sz w:val="24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A8A8A7" w14:textId="77777777" w:rsidR="008967F8" w:rsidRPr="0027224C" w:rsidRDefault="008967F8" w:rsidP="0027224C">
            <w:pPr>
              <w:adjustRightInd w:val="0"/>
              <w:rPr>
                <w:color w:val="000000"/>
                <w:sz w:val="24"/>
              </w:rPr>
            </w:pPr>
            <w:r w:rsidRPr="0027224C">
              <w:rPr>
                <w:rFonts w:hint="eastAsia"/>
                <w:iCs/>
                <w:color w:val="000000"/>
                <w:sz w:val="24"/>
              </w:rPr>
              <w:t>Reverse primer (5</w:t>
            </w:r>
            <w:r w:rsidRPr="0027224C">
              <w:rPr>
                <w:iCs/>
                <w:color w:val="000000"/>
                <w:sz w:val="24"/>
              </w:rPr>
              <w:t>’</w:t>
            </w:r>
            <w:r w:rsidRPr="0027224C">
              <w:rPr>
                <w:rFonts w:hint="eastAsia"/>
                <w:iCs/>
                <w:color w:val="000000"/>
                <w:sz w:val="24"/>
              </w:rPr>
              <w:t>-3</w:t>
            </w:r>
            <w:r w:rsidRPr="0027224C">
              <w:rPr>
                <w:iCs/>
                <w:color w:val="000000"/>
                <w:sz w:val="24"/>
              </w:rPr>
              <w:t>’</w:t>
            </w:r>
            <w:r w:rsidRPr="0027224C">
              <w:rPr>
                <w:rFonts w:hint="eastAsia"/>
                <w:iCs/>
                <w:color w:val="000000"/>
                <w:sz w:val="24"/>
              </w:rPr>
              <w:t>)</w:t>
            </w:r>
          </w:p>
        </w:tc>
        <w:tc>
          <w:tcPr>
            <w:tcW w:w="3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AE01D" w14:textId="77777777" w:rsidR="008967F8" w:rsidRPr="0027224C" w:rsidRDefault="008967F8" w:rsidP="0027224C">
            <w:pPr>
              <w:adjustRightInd w:val="0"/>
              <w:rPr>
                <w:color w:val="000000"/>
                <w:sz w:val="24"/>
              </w:rPr>
            </w:pPr>
            <w:r w:rsidRPr="0027224C">
              <w:rPr>
                <w:rFonts w:hint="eastAsia"/>
                <w:iCs/>
                <w:color w:val="000000"/>
                <w:sz w:val="24"/>
              </w:rPr>
              <w:t>Use</w:t>
            </w:r>
          </w:p>
        </w:tc>
      </w:tr>
      <w:tr w:rsidR="002F3993" w:rsidRPr="0027224C" w14:paraId="7A49B6AE" w14:textId="77777777" w:rsidTr="00807390">
        <w:tc>
          <w:tcPr>
            <w:tcW w:w="17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0CC131" w14:textId="77777777" w:rsidR="002F3993" w:rsidRPr="00F52BF9" w:rsidRDefault="002F3993" w:rsidP="002F3993">
            <w:pPr>
              <w:adjustRightInd w:val="0"/>
              <w:rPr>
                <w:i/>
                <w:color w:val="000000"/>
                <w:sz w:val="24"/>
              </w:rPr>
            </w:pPr>
            <w:r w:rsidRPr="00F52BF9">
              <w:rPr>
                <w:i/>
                <w:color w:val="000000"/>
                <w:sz w:val="24"/>
                <w:lang w:val="en-GB"/>
              </w:rPr>
              <w:t>OsImpa1a</w:t>
            </w:r>
          </w:p>
          <w:p w14:paraId="465C3F6E" w14:textId="77777777" w:rsidR="002F3993" w:rsidRPr="00F52BF9" w:rsidRDefault="002F3993" w:rsidP="002F3993">
            <w:pPr>
              <w:adjustRightInd w:val="0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(AK068233)</w:t>
            </w:r>
          </w:p>
        </w:tc>
        <w:tc>
          <w:tcPr>
            <w:tcW w:w="36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FA3580" w14:textId="77777777" w:rsidR="002F3993" w:rsidRPr="00F52BF9" w:rsidRDefault="002F3993" w:rsidP="002F3993">
            <w:pPr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AG</w:t>
            </w:r>
            <w:r w:rsidRPr="00F52BF9">
              <w:rPr>
                <w:color w:val="000000"/>
                <w:sz w:val="24"/>
                <w:u w:val="single"/>
              </w:rPr>
              <w:t>ACTAGT</w:t>
            </w:r>
            <w:r w:rsidRPr="00F52BF9">
              <w:rPr>
                <w:color w:val="000000"/>
                <w:sz w:val="24"/>
                <w:u w:val="single"/>
                <w:vertAlign w:val="superscript"/>
              </w:rPr>
              <w:t>a</w:t>
            </w:r>
            <w:r w:rsidRPr="00F52BF9">
              <w:rPr>
                <w:color w:val="000000"/>
                <w:sz w:val="24"/>
                <w:u w:val="single"/>
              </w:rPr>
              <w:t>GGTACC</w:t>
            </w:r>
            <w:r w:rsidRPr="00F52BF9">
              <w:rPr>
                <w:color w:val="000000"/>
                <w:sz w:val="24"/>
                <w:u w:val="single"/>
                <w:vertAlign w:val="superscript"/>
              </w:rPr>
              <w:t>b</w:t>
            </w:r>
            <w:r w:rsidR="00C95EDF" w:rsidRPr="00F52BF9">
              <w:rPr>
                <w:color w:val="000000"/>
                <w:sz w:val="24"/>
              </w:rPr>
              <w:t>AGAAAGAGGCTTGC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E367D6" w14:textId="77777777" w:rsidR="002F3993" w:rsidRPr="00F52BF9" w:rsidRDefault="002F3993" w:rsidP="002F3993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AA</w:t>
            </w:r>
            <w:r w:rsidRPr="00F52BF9">
              <w:rPr>
                <w:color w:val="000000"/>
                <w:sz w:val="24"/>
                <w:u w:val="single"/>
              </w:rPr>
              <w:t>GAGCTC</w:t>
            </w:r>
            <w:r w:rsidRPr="00F52BF9">
              <w:rPr>
                <w:color w:val="000000"/>
                <w:sz w:val="24"/>
                <w:u w:val="single"/>
                <w:vertAlign w:val="superscript"/>
              </w:rPr>
              <w:t>c</w:t>
            </w:r>
            <w:r w:rsidRPr="00F52BF9">
              <w:rPr>
                <w:color w:val="000000"/>
                <w:sz w:val="24"/>
                <w:u w:val="single"/>
              </w:rPr>
              <w:t>GGATCC</w:t>
            </w:r>
            <w:r w:rsidRPr="00F52BF9">
              <w:rPr>
                <w:color w:val="000000"/>
                <w:sz w:val="24"/>
                <w:u w:val="single"/>
                <w:vertAlign w:val="superscript"/>
              </w:rPr>
              <w:t>d</w:t>
            </w:r>
            <w:r w:rsidR="00C95EDF" w:rsidRPr="00F52BF9">
              <w:rPr>
                <w:color w:val="000000"/>
                <w:sz w:val="24"/>
              </w:rPr>
              <w:t>GAATTGAGCAGCACCACC</w:t>
            </w:r>
          </w:p>
        </w:tc>
        <w:tc>
          <w:tcPr>
            <w:tcW w:w="34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134BA4" w14:textId="77777777" w:rsidR="002F3993" w:rsidRPr="00F52BF9" w:rsidRDefault="002F3993" w:rsidP="002F3993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Amplifying cDNA fragment for constructing RNAi construct</w:t>
            </w:r>
          </w:p>
        </w:tc>
      </w:tr>
      <w:tr w:rsidR="00F173F1" w:rsidRPr="0027224C" w14:paraId="3A389036" w14:textId="77777777" w:rsidTr="00807390">
        <w:tc>
          <w:tcPr>
            <w:tcW w:w="1749" w:type="dxa"/>
            <w:tcBorders>
              <w:top w:val="nil"/>
            </w:tcBorders>
            <w:shd w:val="clear" w:color="auto" w:fill="auto"/>
          </w:tcPr>
          <w:p w14:paraId="78F224D2" w14:textId="77777777" w:rsidR="00F173F1" w:rsidRPr="00F52BF9" w:rsidRDefault="00F173F1" w:rsidP="00F173F1">
            <w:pPr>
              <w:adjustRightInd w:val="0"/>
              <w:rPr>
                <w:color w:val="000000"/>
                <w:sz w:val="24"/>
              </w:rPr>
            </w:pPr>
          </w:p>
        </w:tc>
        <w:tc>
          <w:tcPr>
            <w:tcW w:w="3604" w:type="dxa"/>
            <w:tcBorders>
              <w:top w:val="nil"/>
            </w:tcBorders>
            <w:shd w:val="clear" w:color="auto" w:fill="auto"/>
          </w:tcPr>
          <w:p w14:paraId="7C7B96FA" w14:textId="77777777" w:rsidR="00F173F1" w:rsidRPr="00F52BF9" w:rsidRDefault="00F173F1" w:rsidP="00F173F1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CGGAATTC</w:t>
            </w:r>
            <w:r w:rsidR="00723BEE" w:rsidRPr="00F52BF9">
              <w:rPr>
                <w:color w:val="000000"/>
                <w:sz w:val="24"/>
                <w:vertAlign w:val="superscript"/>
              </w:rPr>
              <w:t>e</w:t>
            </w:r>
            <w:r w:rsidRPr="00F52BF9">
              <w:rPr>
                <w:color w:val="000000"/>
                <w:sz w:val="24"/>
              </w:rPr>
              <w:t>ATG</w:t>
            </w:r>
            <w:r w:rsidR="00723BEE" w:rsidRPr="00F52BF9">
              <w:rPr>
                <w:color w:val="000000"/>
                <w:sz w:val="24"/>
              </w:rPr>
              <w:t>TCGCTGCGCCCGAGCGAG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2C5BFD6B" w14:textId="77777777" w:rsidR="00F173F1" w:rsidRPr="00F52BF9" w:rsidRDefault="00F173F1" w:rsidP="00F173F1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C</w:t>
            </w:r>
            <w:r w:rsidRPr="00F52BF9">
              <w:rPr>
                <w:color w:val="000000"/>
                <w:sz w:val="24"/>
                <w:u w:val="single"/>
              </w:rPr>
              <w:t>GGATCC</w:t>
            </w:r>
            <w:r w:rsidR="00723BEE" w:rsidRPr="00F52BF9">
              <w:rPr>
                <w:color w:val="000000"/>
                <w:sz w:val="24"/>
                <w:vertAlign w:val="superscript"/>
              </w:rPr>
              <w:t>d</w:t>
            </w:r>
            <w:r w:rsidRPr="00F52BF9">
              <w:rPr>
                <w:color w:val="000000"/>
                <w:sz w:val="24"/>
              </w:rPr>
              <w:t>TTA</w:t>
            </w:r>
            <w:r w:rsidR="00EE689C" w:rsidRPr="00F52BF9">
              <w:rPr>
                <w:color w:val="000000"/>
                <w:sz w:val="24"/>
              </w:rPr>
              <w:t>TTTGAATTGAGCAGCACC</w:t>
            </w:r>
          </w:p>
        </w:tc>
        <w:tc>
          <w:tcPr>
            <w:tcW w:w="3479" w:type="dxa"/>
            <w:tcBorders>
              <w:top w:val="nil"/>
            </w:tcBorders>
            <w:shd w:val="clear" w:color="auto" w:fill="auto"/>
          </w:tcPr>
          <w:p w14:paraId="6015AA71" w14:textId="77777777" w:rsidR="00F173F1" w:rsidRPr="00F52BF9" w:rsidRDefault="00F173F1" w:rsidP="00F173F1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Amplifying cDNA fragment for constructing yeast two hybrid construct</w:t>
            </w:r>
          </w:p>
        </w:tc>
      </w:tr>
      <w:tr w:rsidR="00322399" w:rsidRPr="0027224C" w14:paraId="290B6850" w14:textId="77777777" w:rsidTr="00807390">
        <w:tc>
          <w:tcPr>
            <w:tcW w:w="1749" w:type="dxa"/>
            <w:tcBorders>
              <w:top w:val="nil"/>
            </w:tcBorders>
            <w:shd w:val="clear" w:color="auto" w:fill="auto"/>
          </w:tcPr>
          <w:p w14:paraId="27013552" w14:textId="77777777" w:rsidR="00322399" w:rsidRPr="00F52BF9" w:rsidRDefault="00322399" w:rsidP="00322399">
            <w:pPr>
              <w:adjustRightInd w:val="0"/>
              <w:rPr>
                <w:color w:val="000000"/>
                <w:sz w:val="24"/>
              </w:rPr>
            </w:pPr>
          </w:p>
        </w:tc>
        <w:tc>
          <w:tcPr>
            <w:tcW w:w="3604" w:type="dxa"/>
            <w:tcBorders>
              <w:top w:val="nil"/>
            </w:tcBorders>
            <w:shd w:val="clear" w:color="auto" w:fill="auto"/>
          </w:tcPr>
          <w:p w14:paraId="74674C20" w14:textId="77777777" w:rsidR="00322399" w:rsidRPr="00F52BF9" w:rsidRDefault="00322399" w:rsidP="00322399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G</w:t>
            </w:r>
            <w:r w:rsidRPr="00F52BF9">
              <w:rPr>
                <w:color w:val="000000"/>
                <w:sz w:val="24"/>
                <w:u w:val="single"/>
              </w:rPr>
              <w:t>GGTACC</w:t>
            </w:r>
            <w:r w:rsidRPr="00F52BF9">
              <w:rPr>
                <w:color w:val="000000"/>
                <w:sz w:val="24"/>
                <w:vertAlign w:val="superscript"/>
              </w:rPr>
              <w:t>b</w:t>
            </w:r>
            <w:r w:rsidRPr="00F52BF9">
              <w:rPr>
                <w:color w:val="000000"/>
                <w:sz w:val="24"/>
              </w:rPr>
              <w:t>ATGTCGCTGCGCCCGAGCGAG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39E05073" w14:textId="77777777" w:rsidR="00322399" w:rsidRPr="00F52BF9" w:rsidRDefault="00322399" w:rsidP="00322399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C</w:t>
            </w:r>
            <w:r w:rsidRPr="00F52BF9">
              <w:rPr>
                <w:color w:val="000000"/>
                <w:sz w:val="24"/>
                <w:u w:val="single"/>
              </w:rPr>
              <w:t>GGATCC</w:t>
            </w:r>
            <w:r w:rsidRPr="00F52BF9">
              <w:rPr>
                <w:color w:val="000000"/>
                <w:sz w:val="24"/>
                <w:vertAlign w:val="superscript"/>
              </w:rPr>
              <w:t>d</w:t>
            </w:r>
            <w:r w:rsidRPr="00F52BF9">
              <w:rPr>
                <w:color w:val="000000"/>
                <w:sz w:val="24"/>
              </w:rPr>
              <w:t>TTATTTGAATTGAGCAGCACC</w:t>
            </w:r>
          </w:p>
        </w:tc>
        <w:tc>
          <w:tcPr>
            <w:tcW w:w="3479" w:type="dxa"/>
            <w:tcBorders>
              <w:top w:val="nil"/>
            </w:tcBorders>
            <w:shd w:val="clear" w:color="auto" w:fill="auto"/>
          </w:tcPr>
          <w:p w14:paraId="6D7B2A1C" w14:textId="77777777" w:rsidR="00322399" w:rsidRPr="00F52BF9" w:rsidRDefault="00322399" w:rsidP="00322399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 xml:space="preserve">Amplifying cDNA fragment for constructing </w:t>
            </w:r>
            <w:r w:rsidR="003D3BF3" w:rsidRPr="00F52BF9">
              <w:rPr>
                <w:color w:val="000000"/>
                <w:sz w:val="24"/>
              </w:rPr>
              <w:t>split luciferase comple</w:t>
            </w:r>
            <w:r w:rsidR="00CA4194" w:rsidRPr="00F52BF9">
              <w:rPr>
                <w:color w:val="000000"/>
                <w:sz w:val="24"/>
              </w:rPr>
              <w:t>mentation</w:t>
            </w:r>
            <w:r w:rsidRPr="00F52BF9">
              <w:rPr>
                <w:color w:val="000000"/>
                <w:sz w:val="24"/>
              </w:rPr>
              <w:t xml:space="preserve"> construct</w:t>
            </w:r>
          </w:p>
        </w:tc>
      </w:tr>
      <w:tr w:rsidR="00CA4194" w:rsidRPr="0027224C" w14:paraId="449ECCAE" w14:textId="77777777" w:rsidTr="00807390">
        <w:tc>
          <w:tcPr>
            <w:tcW w:w="1749" w:type="dxa"/>
            <w:tcBorders>
              <w:top w:val="nil"/>
            </w:tcBorders>
            <w:shd w:val="clear" w:color="auto" w:fill="auto"/>
          </w:tcPr>
          <w:p w14:paraId="35AD8D85" w14:textId="77777777" w:rsidR="00CA4194" w:rsidRPr="00F52BF9" w:rsidRDefault="00CA4194" w:rsidP="00CA4194">
            <w:pPr>
              <w:adjustRightInd w:val="0"/>
              <w:rPr>
                <w:color w:val="000000"/>
                <w:sz w:val="24"/>
              </w:rPr>
            </w:pPr>
          </w:p>
        </w:tc>
        <w:tc>
          <w:tcPr>
            <w:tcW w:w="3604" w:type="dxa"/>
            <w:tcBorders>
              <w:top w:val="nil"/>
            </w:tcBorders>
            <w:shd w:val="clear" w:color="auto" w:fill="auto"/>
          </w:tcPr>
          <w:p w14:paraId="5E1AF398" w14:textId="77777777" w:rsidR="00CA4194" w:rsidRPr="00F52BF9" w:rsidRDefault="00CA4194" w:rsidP="00CA4194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G</w:t>
            </w:r>
            <w:r w:rsidRPr="00F52BF9">
              <w:rPr>
                <w:color w:val="000000"/>
                <w:sz w:val="24"/>
                <w:u w:val="single"/>
              </w:rPr>
              <w:t>GGTACC</w:t>
            </w:r>
            <w:r w:rsidRPr="00F52BF9">
              <w:rPr>
                <w:color w:val="000000"/>
                <w:sz w:val="24"/>
                <w:vertAlign w:val="superscript"/>
              </w:rPr>
              <w:t>b</w:t>
            </w:r>
            <w:r w:rsidRPr="00F52BF9">
              <w:rPr>
                <w:color w:val="000000"/>
                <w:sz w:val="24"/>
              </w:rPr>
              <w:t>ATGTCGCTGCGCCCGAGCGAG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4AFFE49C" w14:textId="77777777" w:rsidR="00CA4194" w:rsidRPr="00F52BF9" w:rsidRDefault="00CA4194" w:rsidP="00CA4194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C</w:t>
            </w:r>
            <w:r w:rsidRPr="00F52BF9">
              <w:rPr>
                <w:color w:val="000000"/>
                <w:sz w:val="24"/>
                <w:u w:val="single"/>
              </w:rPr>
              <w:t>GGATCC</w:t>
            </w:r>
            <w:r w:rsidRPr="00F52BF9">
              <w:rPr>
                <w:color w:val="000000"/>
                <w:sz w:val="24"/>
                <w:vertAlign w:val="superscript"/>
              </w:rPr>
              <w:t>d</w:t>
            </w:r>
            <w:r w:rsidRPr="00F52BF9">
              <w:rPr>
                <w:color w:val="000000"/>
                <w:sz w:val="24"/>
              </w:rPr>
              <w:t>TTATTTGAATTGAGCAGCACC</w:t>
            </w:r>
          </w:p>
        </w:tc>
        <w:tc>
          <w:tcPr>
            <w:tcW w:w="3479" w:type="dxa"/>
            <w:tcBorders>
              <w:top w:val="nil"/>
            </w:tcBorders>
            <w:shd w:val="clear" w:color="auto" w:fill="auto"/>
          </w:tcPr>
          <w:p w14:paraId="55F21F12" w14:textId="77777777" w:rsidR="00CA4194" w:rsidRPr="00F52BF9" w:rsidRDefault="00CA4194" w:rsidP="00CA4194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Amplifying cDNA fragment for constructing expressing construct</w:t>
            </w:r>
          </w:p>
        </w:tc>
      </w:tr>
      <w:tr w:rsidR="003063CD" w:rsidRPr="003063CD" w14:paraId="224E1329" w14:textId="77777777" w:rsidTr="00807390">
        <w:tc>
          <w:tcPr>
            <w:tcW w:w="1749" w:type="dxa"/>
            <w:tcBorders>
              <w:top w:val="nil"/>
            </w:tcBorders>
            <w:shd w:val="clear" w:color="auto" w:fill="auto"/>
          </w:tcPr>
          <w:p w14:paraId="1B1F1292" w14:textId="77777777" w:rsidR="003063CD" w:rsidRPr="00F52BF9" w:rsidRDefault="003063CD" w:rsidP="003063CD">
            <w:pPr>
              <w:adjustRightInd w:val="0"/>
              <w:rPr>
                <w:i/>
                <w:color w:val="000000"/>
                <w:sz w:val="24"/>
              </w:rPr>
            </w:pPr>
            <w:r w:rsidRPr="00F52BF9">
              <w:rPr>
                <w:i/>
                <w:color w:val="000000"/>
                <w:sz w:val="24"/>
                <w:lang w:val="en-GB"/>
              </w:rPr>
              <w:t>OsImpa1b</w:t>
            </w:r>
          </w:p>
          <w:p w14:paraId="121818F9" w14:textId="77777777" w:rsidR="003063CD" w:rsidRPr="00F52BF9" w:rsidRDefault="003063CD" w:rsidP="003063CD">
            <w:pPr>
              <w:adjustRightInd w:val="0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(AK100133)</w:t>
            </w:r>
          </w:p>
        </w:tc>
        <w:tc>
          <w:tcPr>
            <w:tcW w:w="3604" w:type="dxa"/>
            <w:tcBorders>
              <w:top w:val="nil"/>
            </w:tcBorders>
            <w:shd w:val="clear" w:color="auto" w:fill="auto"/>
          </w:tcPr>
          <w:p w14:paraId="4182C932" w14:textId="77777777" w:rsidR="003063CD" w:rsidRPr="00F52BF9" w:rsidRDefault="003063CD" w:rsidP="003063C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CGGAATTC</w:t>
            </w:r>
            <w:r w:rsidRPr="00F52BF9">
              <w:rPr>
                <w:color w:val="000000"/>
                <w:sz w:val="24"/>
                <w:vertAlign w:val="superscript"/>
              </w:rPr>
              <w:t>e</w:t>
            </w:r>
            <w:r w:rsidRPr="00F52BF9">
              <w:rPr>
                <w:color w:val="000000"/>
                <w:sz w:val="24"/>
              </w:rPr>
              <w:t>ATGTCGCTGCGGCCGAGC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516D5A9B" w14:textId="77777777" w:rsidR="003063CD" w:rsidRPr="00F52BF9" w:rsidRDefault="003063CD" w:rsidP="003063C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C</w:t>
            </w:r>
            <w:r w:rsidRPr="00F52BF9">
              <w:rPr>
                <w:color w:val="000000"/>
                <w:sz w:val="24"/>
                <w:u w:val="single"/>
              </w:rPr>
              <w:t>GGATCC</w:t>
            </w:r>
            <w:r w:rsidRPr="00F52BF9">
              <w:rPr>
                <w:color w:val="000000"/>
                <w:sz w:val="24"/>
                <w:vertAlign w:val="superscript"/>
              </w:rPr>
              <w:t>d</w:t>
            </w:r>
            <w:r w:rsidRPr="00F52BF9">
              <w:rPr>
                <w:color w:val="000000"/>
                <w:sz w:val="24"/>
              </w:rPr>
              <w:t>T</w:t>
            </w:r>
            <w:r w:rsidR="00BD29DD" w:rsidRPr="00F52BF9">
              <w:rPr>
                <w:color w:val="000000"/>
                <w:sz w:val="24"/>
              </w:rPr>
              <w:t>CAGCCAAAGTTGAATCC</w:t>
            </w:r>
          </w:p>
        </w:tc>
        <w:tc>
          <w:tcPr>
            <w:tcW w:w="3479" w:type="dxa"/>
            <w:tcBorders>
              <w:top w:val="nil"/>
            </w:tcBorders>
            <w:shd w:val="clear" w:color="auto" w:fill="auto"/>
          </w:tcPr>
          <w:p w14:paraId="6B39C52C" w14:textId="77777777" w:rsidR="003063CD" w:rsidRPr="00F52BF9" w:rsidRDefault="003063CD" w:rsidP="003063C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Amplifying cDNA fragment for constructing yeast two hybrid construct</w:t>
            </w:r>
          </w:p>
        </w:tc>
      </w:tr>
      <w:tr w:rsidR="003063CD" w:rsidRPr="003063CD" w14:paraId="15CA3731" w14:textId="77777777" w:rsidTr="00807390">
        <w:tc>
          <w:tcPr>
            <w:tcW w:w="1749" w:type="dxa"/>
            <w:tcBorders>
              <w:top w:val="nil"/>
            </w:tcBorders>
            <w:shd w:val="clear" w:color="auto" w:fill="auto"/>
          </w:tcPr>
          <w:p w14:paraId="2841CE35" w14:textId="77777777" w:rsidR="003063CD" w:rsidRPr="00F52BF9" w:rsidRDefault="003063CD" w:rsidP="003063CD">
            <w:pPr>
              <w:adjustRightInd w:val="0"/>
              <w:rPr>
                <w:color w:val="000000"/>
                <w:sz w:val="24"/>
              </w:rPr>
            </w:pPr>
          </w:p>
        </w:tc>
        <w:tc>
          <w:tcPr>
            <w:tcW w:w="3604" w:type="dxa"/>
            <w:tcBorders>
              <w:top w:val="nil"/>
            </w:tcBorders>
            <w:shd w:val="clear" w:color="auto" w:fill="auto"/>
          </w:tcPr>
          <w:p w14:paraId="7F909793" w14:textId="77777777" w:rsidR="003063CD" w:rsidRPr="00F52BF9" w:rsidRDefault="003063CD" w:rsidP="003063C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G</w:t>
            </w:r>
            <w:r w:rsidRPr="00F52BF9">
              <w:rPr>
                <w:color w:val="000000"/>
                <w:sz w:val="24"/>
                <w:u w:val="single"/>
              </w:rPr>
              <w:t>GGTACC</w:t>
            </w:r>
            <w:r w:rsidRPr="00F52BF9">
              <w:rPr>
                <w:color w:val="000000"/>
                <w:sz w:val="24"/>
                <w:vertAlign w:val="superscript"/>
              </w:rPr>
              <w:t>b</w:t>
            </w:r>
            <w:r w:rsidRPr="00F52BF9">
              <w:rPr>
                <w:color w:val="000000"/>
                <w:sz w:val="24"/>
              </w:rPr>
              <w:t>ATG</w:t>
            </w:r>
            <w:r w:rsidR="00BD29DD" w:rsidRPr="00F52BF9">
              <w:rPr>
                <w:color w:val="000000"/>
                <w:sz w:val="24"/>
              </w:rPr>
              <w:t>TCGCTGCGGCCGAGC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6913D7D0" w14:textId="77777777" w:rsidR="003063CD" w:rsidRPr="00F52BF9" w:rsidRDefault="003063CD" w:rsidP="003063C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C</w:t>
            </w:r>
            <w:r w:rsidRPr="00F52BF9">
              <w:rPr>
                <w:color w:val="000000"/>
                <w:sz w:val="24"/>
                <w:u w:val="single"/>
              </w:rPr>
              <w:t>GGATCC</w:t>
            </w:r>
            <w:r w:rsidRPr="00F52BF9">
              <w:rPr>
                <w:color w:val="000000"/>
                <w:sz w:val="24"/>
                <w:vertAlign w:val="superscript"/>
              </w:rPr>
              <w:t>d</w:t>
            </w:r>
            <w:r w:rsidRPr="00F52BF9">
              <w:rPr>
                <w:color w:val="000000"/>
                <w:sz w:val="24"/>
              </w:rPr>
              <w:t>T</w:t>
            </w:r>
            <w:r w:rsidR="00BD29DD" w:rsidRPr="00F52BF9">
              <w:rPr>
                <w:color w:val="000000"/>
                <w:sz w:val="24"/>
              </w:rPr>
              <w:t>CAGCCAAAGTTGAATCC</w:t>
            </w:r>
          </w:p>
        </w:tc>
        <w:tc>
          <w:tcPr>
            <w:tcW w:w="3479" w:type="dxa"/>
            <w:tcBorders>
              <w:top w:val="nil"/>
            </w:tcBorders>
            <w:shd w:val="clear" w:color="auto" w:fill="auto"/>
          </w:tcPr>
          <w:p w14:paraId="394B38AE" w14:textId="77777777" w:rsidR="003063CD" w:rsidRPr="00F52BF9" w:rsidRDefault="003063CD" w:rsidP="003063C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Amplifying cDNA fragment for constructing split luciferase complementation construct</w:t>
            </w:r>
          </w:p>
        </w:tc>
      </w:tr>
      <w:tr w:rsidR="003063CD" w:rsidRPr="003063CD" w14:paraId="7E43147F" w14:textId="77777777" w:rsidTr="00807390">
        <w:tc>
          <w:tcPr>
            <w:tcW w:w="1749" w:type="dxa"/>
            <w:tcBorders>
              <w:top w:val="nil"/>
            </w:tcBorders>
            <w:shd w:val="clear" w:color="auto" w:fill="auto"/>
          </w:tcPr>
          <w:p w14:paraId="09B40D53" w14:textId="77777777" w:rsidR="003063CD" w:rsidRPr="00F52BF9" w:rsidRDefault="003063CD" w:rsidP="003063CD">
            <w:pPr>
              <w:adjustRightInd w:val="0"/>
              <w:rPr>
                <w:color w:val="000000"/>
                <w:sz w:val="24"/>
              </w:rPr>
            </w:pPr>
          </w:p>
        </w:tc>
        <w:tc>
          <w:tcPr>
            <w:tcW w:w="3604" w:type="dxa"/>
            <w:tcBorders>
              <w:top w:val="nil"/>
            </w:tcBorders>
            <w:shd w:val="clear" w:color="auto" w:fill="auto"/>
          </w:tcPr>
          <w:p w14:paraId="5B6FD74F" w14:textId="77777777" w:rsidR="003063CD" w:rsidRPr="00F52BF9" w:rsidRDefault="003063CD" w:rsidP="003063C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G</w:t>
            </w:r>
            <w:r w:rsidRPr="00F52BF9">
              <w:rPr>
                <w:color w:val="000000"/>
                <w:sz w:val="24"/>
                <w:u w:val="single"/>
              </w:rPr>
              <w:t>GGTACC</w:t>
            </w:r>
            <w:r w:rsidRPr="00F52BF9">
              <w:rPr>
                <w:color w:val="000000"/>
                <w:sz w:val="24"/>
                <w:vertAlign w:val="superscript"/>
              </w:rPr>
              <w:t>b</w:t>
            </w:r>
            <w:r w:rsidRPr="00F52BF9">
              <w:rPr>
                <w:color w:val="000000"/>
                <w:sz w:val="24"/>
              </w:rPr>
              <w:t>ATG</w:t>
            </w:r>
            <w:r w:rsidR="00BD29DD" w:rsidRPr="00F52BF9">
              <w:rPr>
                <w:color w:val="000000"/>
                <w:sz w:val="24"/>
              </w:rPr>
              <w:t>TCGCTGCGGCCGAGC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6CA3C757" w14:textId="77777777" w:rsidR="003063CD" w:rsidRPr="00F52BF9" w:rsidRDefault="003063CD" w:rsidP="003063C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C</w:t>
            </w:r>
            <w:r w:rsidRPr="00F52BF9">
              <w:rPr>
                <w:color w:val="000000"/>
                <w:sz w:val="24"/>
                <w:u w:val="single"/>
              </w:rPr>
              <w:t>GGATCC</w:t>
            </w:r>
            <w:r w:rsidRPr="00F52BF9">
              <w:rPr>
                <w:color w:val="000000"/>
                <w:sz w:val="24"/>
                <w:vertAlign w:val="superscript"/>
              </w:rPr>
              <w:t>d</w:t>
            </w:r>
            <w:r w:rsidRPr="00F52BF9">
              <w:rPr>
                <w:color w:val="000000"/>
                <w:sz w:val="24"/>
              </w:rPr>
              <w:t>T</w:t>
            </w:r>
            <w:r w:rsidR="00BD29DD" w:rsidRPr="00F52BF9">
              <w:rPr>
                <w:color w:val="000000"/>
                <w:sz w:val="24"/>
              </w:rPr>
              <w:t>CAGCCAAAGTTGAATCC</w:t>
            </w:r>
          </w:p>
        </w:tc>
        <w:tc>
          <w:tcPr>
            <w:tcW w:w="3479" w:type="dxa"/>
            <w:tcBorders>
              <w:top w:val="nil"/>
            </w:tcBorders>
            <w:shd w:val="clear" w:color="auto" w:fill="auto"/>
          </w:tcPr>
          <w:p w14:paraId="6223460C" w14:textId="77777777" w:rsidR="003063CD" w:rsidRPr="00F52BF9" w:rsidRDefault="003063CD" w:rsidP="003063C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Amplifying cDNA fragment for constructing expressing construct</w:t>
            </w:r>
          </w:p>
        </w:tc>
      </w:tr>
      <w:tr w:rsidR="00BD29DD" w:rsidRPr="003063CD" w14:paraId="202970C9" w14:textId="77777777" w:rsidTr="00807390">
        <w:tc>
          <w:tcPr>
            <w:tcW w:w="1749" w:type="dxa"/>
            <w:tcBorders>
              <w:top w:val="nil"/>
            </w:tcBorders>
            <w:shd w:val="clear" w:color="auto" w:fill="auto"/>
          </w:tcPr>
          <w:p w14:paraId="6E7639AE" w14:textId="77777777" w:rsidR="00BD29DD" w:rsidRPr="00F52BF9" w:rsidRDefault="00BD29DD" w:rsidP="00BD29DD">
            <w:pPr>
              <w:adjustRightInd w:val="0"/>
              <w:rPr>
                <w:i/>
                <w:color w:val="000000"/>
                <w:sz w:val="24"/>
              </w:rPr>
            </w:pPr>
            <w:r w:rsidRPr="00F52BF9">
              <w:rPr>
                <w:i/>
                <w:color w:val="000000"/>
                <w:sz w:val="24"/>
                <w:lang w:val="en-GB"/>
              </w:rPr>
              <w:lastRenderedPageBreak/>
              <w:t>OsImpa2</w:t>
            </w:r>
          </w:p>
          <w:p w14:paraId="488FB7A1" w14:textId="77777777" w:rsidR="00BD29DD" w:rsidRPr="00F52BF9" w:rsidRDefault="00BD29DD" w:rsidP="00BD29DD">
            <w:pPr>
              <w:adjustRightInd w:val="0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(AK10</w:t>
            </w:r>
            <w:r w:rsidR="00EF5D2C" w:rsidRPr="00F52BF9">
              <w:rPr>
                <w:color w:val="000000"/>
                <w:sz w:val="24"/>
              </w:rPr>
              <w:t>3127</w:t>
            </w:r>
            <w:r w:rsidRPr="00F52BF9">
              <w:rPr>
                <w:color w:val="000000"/>
                <w:sz w:val="24"/>
              </w:rPr>
              <w:t>)</w:t>
            </w:r>
          </w:p>
        </w:tc>
        <w:tc>
          <w:tcPr>
            <w:tcW w:w="3604" w:type="dxa"/>
            <w:tcBorders>
              <w:top w:val="nil"/>
            </w:tcBorders>
            <w:shd w:val="clear" w:color="auto" w:fill="auto"/>
          </w:tcPr>
          <w:p w14:paraId="4C847939" w14:textId="77777777" w:rsidR="00BD29DD" w:rsidRPr="00F52BF9" w:rsidRDefault="00BD29DD" w:rsidP="00BD29D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CGGAATTC</w:t>
            </w:r>
            <w:r w:rsidRPr="00F52BF9">
              <w:rPr>
                <w:color w:val="000000"/>
                <w:sz w:val="24"/>
                <w:vertAlign w:val="superscript"/>
              </w:rPr>
              <w:t>e</w:t>
            </w:r>
            <w:r w:rsidRPr="00F52BF9">
              <w:rPr>
                <w:color w:val="000000"/>
                <w:sz w:val="24"/>
              </w:rPr>
              <w:t>ATG</w:t>
            </w:r>
            <w:r w:rsidR="00A67B2B" w:rsidRPr="00F52BF9">
              <w:rPr>
                <w:color w:val="000000"/>
                <w:sz w:val="24"/>
              </w:rPr>
              <w:t>GCCGACGACAGCGCC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112B6277" w14:textId="77777777" w:rsidR="00BD29DD" w:rsidRPr="00F52BF9" w:rsidRDefault="00BD29DD" w:rsidP="00BD29D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C</w:t>
            </w:r>
            <w:r w:rsidRPr="00F52BF9">
              <w:rPr>
                <w:color w:val="000000"/>
                <w:sz w:val="24"/>
                <w:u w:val="single"/>
              </w:rPr>
              <w:t>GGATCC</w:t>
            </w:r>
            <w:r w:rsidRPr="00F52BF9">
              <w:rPr>
                <w:color w:val="000000"/>
                <w:sz w:val="24"/>
                <w:vertAlign w:val="superscript"/>
              </w:rPr>
              <w:t>d</w:t>
            </w:r>
            <w:r w:rsidRPr="00F52BF9">
              <w:rPr>
                <w:color w:val="000000"/>
                <w:sz w:val="24"/>
              </w:rPr>
              <w:t>TCA</w:t>
            </w:r>
            <w:r w:rsidR="00A67B2B" w:rsidRPr="00F52BF9">
              <w:rPr>
                <w:color w:val="000000"/>
                <w:sz w:val="24"/>
              </w:rPr>
              <w:t>CTCGTCGAGGCCATAATCC</w:t>
            </w:r>
          </w:p>
        </w:tc>
        <w:tc>
          <w:tcPr>
            <w:tcW w:w="3479" w:type="dxa"/>
            <w:tcBorders>
              <w:top w:val="nil"/>
            </w:tcBorders>
            <w:shd w:val="clear" w:color="auto" w:fill="auto"/>
          </w:tcPr>
          <w:p w14:paraId="486D3224" w14:textId="77777777" w:rsidR="00BD29DD" w:rsidRPr="00F52BF9" w:rsidRDefault="00BD29DD" w:rsidP="00BD29D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Amplifying cDNA fragment for constructing yeast two hybrid construct</w:t>
            </w:r>
          </w:p>
        </w:tc>
      </w:tr>
      <w:tr w:rsidR="00BD29DD" w:rsidRPr="003063CD" w14:paraId="15F6EF86" w14:textId="77777777" w:rsidTr="00807390">
        <w:tc>
          <w:tcPr>
            <w:tcW w:w="1749" w:type="dxa"/>
            <w:tcBorders>
              <w:top w:val="nil"/>
            </w:tcBorders>
            <w:shd w:val="clear" w:color="auto" w:fill="auto"/>
          </w:tcPr>
          <w:p w14:paraId="70D8A376" w14:textId="77777777" w:rsidR="00BD29DD" w:rsidRPr="00F52BF9" w:rsidRDefault="00BD29DD" w:rsidP="00BD29DD">
            <w:pPr>
              <w:adjustRightInd w:val="0"/>
              <w:rPr>
                <w:color w:val="000000"/>
                <w:sz w:val="24"/>
              </w:rPr>
            </w:pPr>
          </w:p>
        </w:tc>
        <w:tc>
          <w:tcPr>
            <w:tcW w:w="3604" w:type="dxa"/>
            <w:tcBorders>
              <w:top w:val="nil"/>
            </w:tcBorders>
            <w:shd w:val="clear" w:color="auto" w:fill="auto"/>
          </w:tcPr>
          <w:p w14:paraId="4203DAE8" w14:textId="77777777" w:rsidR="00BD29DD" w:rsidRPr="00F52BF9" w:rsidRDefault="00BD29DD" w:rsidP="00BD29D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G</w:t>
            </w:r>
            <w:r w:rsidRPr="00F52BF9">
              <w:rPr>
                <w:color w:val="000000"/>
                <w:sz w:val="24"/>
                <w:u w:val="single"/>
              </w:rPr>
              <w:t>GGTACC</w:t>
            </w:r>
            <w:r w:rsidRPr="00F52BF9">
              <w:rPr>
                <w:color w:val="000000"/>
                <w:sz w:val="24"/>
                <w:vertAlign w:val="superscript"/>
              </w:rPr>
              <w:t>b</w:t>
            </w:r>
            <w:r w:rsidR="00A67B2B" w:rsidRPr="00F52BF9">
              <w:rPr>
                <w:color w:val="000000"/>
                <w:sz w:val="24"/>
              </w:rPr>
              <w:t>ATGGCCGACGACAGCGCC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28F1C5A2" w14:textId="77777777" w:rsidR="00BD29DD" w:rsidRPr="00F52BF9" w:rsidRDefault="00BD29DD" w:rsidP="00BD29D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C</w:t>
            </w:r>
            <w:r w:rsidRPr="00F52BF9">
              <w:rPr>
                <w:color w:val="000000"/>
                <w:sz w:val="24"/>
                <w:u w:val="single"/>
              </w:rPr>
              <w:t>GGATCC</w:t>
            </w:r>
            <w:r w:rsidRPr="00F52BF9">
              <w:rPr>
                <w:color w:val="000000"/>
                <w:sz w:val="24"/>
                <w:vertAlign w:val="superscript"/>
              </w:rPr>
              <w:t>d</w:t>
            </w:r>
            <w:r w:rsidRPr="00F52BF9">
              <w:rPr>
                <w:color w:val="000000"/>
                <w:sz w:val="24"/>
              </w:rPr>
              <w:t>TCA</w:t>
            </w:r>
            <w:r w:rsidR="00A67B2B" w:rsidRPr="00F52BF9">
              <w:rPr>
                <w:color w:val="000000"/>
                <w:sz w:val="24"/>
              </w:rPr>
              <w:t>CTCGTCGAGGCCATAATCC</w:t>
            </w:r>
          </w:p>
        </w:tc>
        <w:tc>
          <w:tcPr>
            <w:tcW w:w="3479" w:type="dxa"/>
            <w:tcBorders>
              <w:top w:val="nil"/>
            </w:tcBorders>
            <w:shd w:val="clear" w:color="auto" w:fill="auto"/>
          </w:tcPr>
          <w:p w14:paraId="5E37990A" w14:textId="77777777" w:rsidR="00BD29DD" w:rsidRPr="00F52BF9" w:rsidRDefault="00BD29DD" w:rsidP="00BD29D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Amplifying cDNA fragment for constructing split luciferase complementation construct</w:t>
            </w:r>
          </w:p>
        </w:tc>
      </w:tr>
      <w:tr w:rsidR="00BD29DD" w:rsidRPr="0027224C" w14:paraId="4EED3FB7" w14:textId="77777777" w:rsidTr="00FF0BF0">
        <w:tc>
          <w:tcPr>
            <w:tcW w:w="1749" w:type="dxa"/>
            <w:shd w:val="clear" w:color="auto" w:fill="auto"/>
          </w:tcPr>
          <w:p w14:paraId="3D4FA7D2" w14:textId="77777777" w:rsidR="00BD29DD" w:rsidRPr="00F52BF9" w:rsidRDefault="00BD29DD" w:rsidP="00BD29DD">
            <w:pPr>
              <w:adjustRightInd w:val="0"/>
              <w:rPr>
                <w:color w:val="000000"/>
                <w:sz w:val="24"/>
              </w:rPr>
            </w:pPr>
          </w:p>
        </w:tc>
        <w:tc>
          <w:tcPr>
            <w:tcW w:w="3604" w:type="dxa"/>
            <w:shd w:val="clear" w:color="auto" w:fill="auto"/>
          </w:tcPr>
          <w:p w14:paraId="33E5E959" w14:textId="77777777" w:rsidR="00BD29DD" w:rsidRPr="00F52BF9" w:rsidRDefault="00BD29DD" w:rsidP="00BD29D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G</w:t>
            </w:r>
            <w:r w:rsidRPr="00F52BF9">
              <w:rPr>
                <w:color w:val="000000"/>
                <w:sz w:val="24"/>
                <w:u w:val="single"/>
              </w:rPr>
              <w:t>GGTACC</w:t>
            </w:r>
            <w:r w:rsidRPr="00F52BF9">
              <w:rPr>
                <w:color w:val="000000"/>
                <w:sz w:val="24"/>
                <w:vertAlign w:val="superscript"/>
              </w:rPr>
              <w:t>b</w:t>
            </w:r>
            <w:r w:rsidR="00A67B2B" w:rsidRPr="00F52BF9">
              <w:rPr>
                <w:color w:val="000000"/>
                <w:sz w:val="24"/>
              </w:rPr>
              <w:t>ATGGCCGACGACAGCGCC</w:t>
            </w:r>
          </w:p>
        </w:tc>
        <w:tc>
          <w:tcPr>
            <w:tcW w:w="3686" w:type="dxa"/>
            <w:shd w:val="clear" w:color="auto" w:fill="auto"/>
          </w:tcPr>
          <w:p w14:paraId="1635CECE" w14:textId="77777777" w:rsidR="00BD29DD" w:rsidRPr="00F52BF9" w:rsidRDefault="00BD29DD" w:rsidP="00BD29D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C</w:t>
            </w:r>
            <w:r w:rsidRPr="00F52BF9">
              <w:rPr>
                <w:color w:val="000000"/>
                <w:sz w:val="24"/>
                <w:u w:val="single"/>
              </w:rPr>
              <w:t>GGATCC</w:t>
            </w:r>
            <w:r w:rsidRPr="00F52BF9">
              <w:rPr>
                <w:color w:val="000000"/>
                <w:sz w:val="24"/>
                <w:vertAlign w:val="superscript"/>
              </w:rPr>
              <w:t>d</w:t>
            </w:r>
            <w:r w:rsidRPr="00F52BF9">
              <w:rPr>
                <w:color w:val="000000"/>
                <w:sz w:val="24"/>
              </w:rPr>
              <w:t>TCA</w:t>
            </w:r>
            <w:r w:rsidR="00A67B2B" w:rsidRPr="00F52BF9">
              <w:rPr>
                <w:color w:val="000000"/>
                <w:sz w:val="24"/>
              </w:rPr>
              <w:t>CTCGTCGAGGCCATAATCC</w:t>
            </w:r>
          </w:p>
        </w:tc>
        <w:tc>
          <w:tcPr>
            <w:tcW w:w="3479" w:type="dxa"/>
            <w:shd w:val="clear" w:color="auto" w:fill="auto"/>
          </w:tcPr>
          <w:p w14:paraId="294B75A7" w14:textId="77777777" w:rsidR="00BD29DD" w:rsidRPr="00F52BF9" w:rsidRDefault="00BD29DD" w:rsidP="00BD29D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Amplifying cDNA fragment for constructing expressing construct</w:t>
            </w:r>
          </w:p>
        </w:tc>
      </w:tr>
      <w:tr w:rsidR="00B81D3D" w:rsidRPr="0027224C" w14:paraId="31D5086E" w14:textId="77777777" w:rsidTr="00FF0BF0">
        <w:tc>
          <w:tcPr>
            <w:tcW w:w="1749" w:type="dxa"/>
            <w:shd w:val="clear" w:color="auto" w:fill="auto"/>
          </w:tcPr>
          <w:p w14:paraId="7EB22439" w14:textId="77777777" w:rsidR="00B81D3D" w:rsidRPr="00F52BF9" w:rsidRDefault="00B81D3D" w:rsidP="00B81D3D">
            <w:pPr>
              <w:adjustRightInd w:val="0"/>
              <w:rPr>
                <w:i/>
                <w:color w:val="000000"/>
                <w:sz w:val="24"/>
              </w:rPr>
            </w:pPr>
            <w:r w:rsidRPr="00F52BF9">
              <w:rPr>
                <w:i/>
                <w:color w:val="000000"/>
                <w:sz w:val="24"/>
                <w:lang w:val="en-GB"/>
              </w:rPr>
              <w:t>Os</w:t>
            </w:r>
            <w:r>
              <w:rPr>
                <w:i/>
                <w:color w:val="000000"/>
                <w:sz w:val="24"/>
                <w:lang w:val="en-GB"/>
              </w:rPr>
              <w:t>NMD3</w:t>
            </w:r>
          </w:p>
          <w:p w14:paraId="13248942" w14:textId="77777777" w:rsidR="00B81D3D" w:rsidRPr="00F52BF9" w:rsidRDefault="00B81D3D" w:rsidP="00B81D3D">
            <w:pPr>
              <w:adjustRightInd w:val="0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AK060642</w:t>
            </w:r>
            <w:r w:rsidRPr="00F52BF9">
              <w:rPr>
                <w:color w:val="000000"/>
                <w:sz w:val="24"/>
              </w:rPr>
              <w:t>)</w:t>
            </w:r>
          </w:p>
        </w:tc>
        <w:tc>
          <w:tcPr>
            <w:tcW w:w="3604" w:type="dxa"/>
            <w:shd w:val="clear" w:color="auto" w:fill="auto"/>
          </w:tcPr>
          <w:p w14:paraId="7BB267D7" w14:textId="77777777" w:rsidR="00B81D3D" w:rsidRPr="00F52BF9" w:rsidRDefault="00B81D3D" w:rsidP="00B81D3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G</w:t>
            </w:r>
            <w:r w:rsidRPr="00F52BF9">
              <w:rPr>
                <w:color w:val="000000"/>
                <w:sz w:val="24"/>
                <w:u w:val="single"/>
              </w:rPr>
              <w:t>GGTACC</w:t>
            </w:r>
            <w:r w:rsidRPr="00F52BF9">
              <w:rPr>
                <w:color w:val="000000"/>
                <w:sz w:val="24"/>
                <w:vertAlign w:val="superscript"/>
              </w:rPr>
              <w:t>b</w:t>
            </w:r>
            <w:r w:rsidRPr="00F52BF9">
              <w:rPr>
                <w:color w:val="000000"/>
                <w:sz w:val="24"/>
              </w:rPr>
              <w:t>ATG</w:t>
            </w:r>
            <w:r w:rsidR="005A56A5">
              <w:rPr>
                <w:color w:val="000000"/>
                <w:sz w:val="24"/>
              </w:rPr>
              <w:t>CTGCCGGGGTCGGCG</w:t>
            </w:r>
          </w:p>
        </w:tc>
        <w:tc>
          <w:tcPr>
            <w:tcW w:w="3686" w:type="dxa"/>
            <w:shd w:val="clear" w:color="auto" w:fill="auto"/>
          </w:tcPr>
          <w:p w14:paraId="06468C29" w14:textId="77777777" w:rsidR="00B81D3D" w:rsidRPr="00F52BF9" w:rsidRDefault="00B81D3D" w:rsidP="00B81D3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CGC</w:t>
            </w:r>
            <w:r w:rsidRPr="00F52BF9">
              <w:rPr>
                <w:color w:val="000000"/>
                <w:sz w:val="24"/>
                <w:u w:val="single"/>
              </w:rPr>
              <w:t>GGATCC</w:t>
            </w:r>
            <w:r w:rsidRPr="00F52BF9">
              <w:rPr>
                <w:color w:val="000000"/>
                <w:sz w:val="24"/>
                <w:vertAlign w:val="superscript"/>
              </w:rPr>
              <w:t>d</w:t>
            </w:r>
            <w:r w:rsidRPr="00F52BF9">
              <w:rPr>
                <w:color w:val="000000"/>
                <w:sz w:val="24"/>
              </w:rPr>
              <w:t>TCA</w:t>
            </w:r>
            <w:r w:rsidR="005A56A5">
              <w:rPr>
                <w:color w:val="000000"/>
                <w:sz w:val="24"/>
              </w:rPr>
              <w:t>TCCCACCATAACAGCATG</w:t>
            </w:r>
          </w:p>
        </w:tc>
        <w:tc>
          <w:tcPr>
            <w:tcW w:w="3479" w:type="dxa"/>
            <w:shd w:val="clear" w:color="auto" w:fill="auto"/>
          </w:tcPr>
          <w:p w14:paraId="5B7BA77B" w14:textId="77777777" w:rsidR="00B81D3D" w:rsidRPr="00F52BF9" w:rsidRDefault="00B81D3D" w:rsidP="00B81D3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Amplifying cDNA fragment for constructing expressing construct</w:t>
            </w:r>
          </w:p>
        </w:tc>
      </w:tr>
      <w:tr w:rsidR="00B81D3D" w:rsidRPr="0027224C" w14:paraId="7FB71B7F" w14:textId="77777777" w:rsidTr="00807390">
        <w:tc>
          <w:tcPr>
            <w:tcW w:w="1749" w:type="dxa"/>
            <w:shd w:val="clear" w:color="auto" w:fill="auto"/>
          </w:tcPr>
          <w:p w14:paraId="54B12945" w14:textId="77777777" w:rsidR="00B81D3D" w:rsidRPr="00F52BF9" w:rsidRDefault="00B81D3D" w:rsidP="00B81D3D">
            <w:pPr>
              <w:adjustRightInd w:val="0"/>
              <w:rPr>
                <w:i/>
                <w:color w:val="000000"/>
                <w:sz w:val="24"/>
              </w:rPr>
            </w:pPr>
            <w:r w:rsidRPr="00F52BF9">
              <w:rPr>
                <w:rFonts w:hint="eastAsia"/>
                <w:i/>
                <w:color w:val="000000"/>
                <w:sz w:val="24"/>
              </w:rPr>
              <w:t>p</w:t>
            </w:r>
            <w:r w:rsidRPr="00F52BF9">
              <w:rPr>
                <w:i/>
                <w:color w:val="000000"/>
                <w:sz w:val="24"/>
              </w:rPr>
              <w:t>thXo1</w:t>
            </w:r>
          </w:p>
          <w:p w14:paraId="2B891695" w14:textId="77777777" w:rsidR="00B81D3D" w:rsidRPr="00F52BF9" w:rsidRDefault="00B81D3D" w:rsidP="00B81D3D">
            <w:pPr>
              <w:adjustRightInd w:val="0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(CP000967)</w:t>
            </w:r>
          </w:p>
        </w:tc>
        <w:tc>
          <w:tcPr>
            <w:tcW w:w="3604" w:type="dxa"/>
            <w:shd w:val="clear" w:color="auto" w:fill="auto"/>
            <w:vAlign w:val="center"/>
          </w:tcPr>
          <w:p w14:paraId="453415CA" w14:textId="77777777" w:rsidR="00B81D3D" w:rsidRPr="00F52BF9" w:rsidRDefault="00B81D3D" w:rsidP="00B81D3D">
            <w:pPr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TCC</w:t>
            </w:r>
            <w:r w:rsidRPr="00F52BF9">
              <w:rPr>
                <w:color w:val="000000"/>
                <w:sz w:val="24"/>
                <w:u w:val="single"/>
              </w:rPr>
              <w:t>CCCGGG</w:t>
            </w:r>
            <w:r w:rsidRPr="00F52BF9">
              <w:rPr>
                <w:color w:val="000000"/>
                <w:sz w:val="24"/>
                <w:u w:val="single"/>
                <w:vertAlign w:val="superscript"/>
              </w:rPr>
              <w:t>f</w:t>
            </w:r>
            <w:r w:rsidRPr="00F52BF9">
              <w:rPr>
                <w:color w:val="000000"/>
                <w:sz w:val="24"/>
              </w:rPr>
              <w:t>GTGCAATCGGGTCTGC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A34C10B" w14:textId="77777777" w:rsidR="00B81D3D" w:rsidRPr="00F52BF9" w:rsidRDefault="00B81D3D" w:rsidP="00B81D3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TCC</w:t>
            </w:r>
            <w:r w:rsidRPr="00F52BF9">
              <w:rPr>
                <w:color w:val="000000"/>
                <w:sz w:val="24"/>
                <w:u w:val="single"/>
              </w:rPr>
              <w:t>CCCGGG</w:t>
            </w:r>
            <w:r w:rsidRPr="00F52BF9">
              <w:rPr>
                <w:color w:val="000000"/>
                <w:sz w:val="24"/>
                <w:u w:val="single"/>
                <w:vertAlign w:val="superscript"/>
              </w:rPr>
              <w:t>f</w:t>
            </w:r>
            <w:r w:rsidRPr="00F52BF9">
              <w:rPr>
                <w:color w:val="000000"/>
                <w:sz w:val="24"/>
              </w:rPr>
              <w:t>TCAGATCGTCCCTCCGAC</w:t>
            </w:r>
          </w:p>
        </w:tc>
        <w:tc>
          <w:tcPr>
            <w:tcW w:w="3479" w:type="dxa"/>
            <w:shd w:val="clear" w:color="auto" w:fill="auto"/>
          </w:tcPr>
          <w:p w14:paraId="54DEBAF5" w14:textId="77777777" w:rsidR="00B81D3D" w:rsidRPr="00F52BF9" w:rsidRDefault="00B81D3D" w:rsidP="00B81D3D">
            <w:pPr>
              <w:adjustRightInd w:val="0"/>
              <w:snapToGrid w:val="0"/>
              <w:spacing w:beforeLines="50" w:before="156" w:afterLines="50" w:after="156"/>
              <w:rPr>
                <w:color w:val="000000"/>
                <w:sz w:val="24"/>
              </w:rPr>
            </w:pPr>
            <w:r w:rsidRPr="00F52BF9">
              <w:rPr>
                <w:color w:val="000000"/>
                <w:sz w:val="24"/>
              </w:rPr>
              <w:t>Amplifying cDNA fragment for constructing split luciferase complementation construct</w:t>
            </w:r>
          </w:p>
        </w:tc>
      </w:tr>
    </w:tbl>
    <w:p w14:paraId="2EA6D6D1" w14:textId="77777777" w:rsidR="00C95EDF" w:rsidRPr="00BA1C16" w:rsidRDefault="00C95EDF" w:rsidP="00C95EDF">
      <w:pPr>
        <w:adjustRightInd w:val="0"/>
        <w:snapToGrid w:val="0"/>
        <w:spacing w:line="300" w:lineRule="auto"/>
        <w:rPr>
          <w:iCs/>
          <w:color w:val="000000"/>
          <w:sz w:val="24"/>
        </w:rPr>
      </w:pPr>
      <w:r w:rsidRPr="00BA1C16">
        <w:rPr>
          <w:color w:val="000000"/>
          <w:sz w:val="24"/>
          <w:vertAlign w:val="superscript"/>
        </w:rPr>
        <w:t>a</w:t>
      </w:r>
      <w:r w:rsidRPr="00BA1C16">
        <w:rPr>
          <w:color w:val="000000"/>
          <w:sz w:val="24"/>
        </w:rPr>
        <w:t xml:space="preserve">The underlined nucleotides are the digestion site of </w:t>
      </w:r>
      <w:r w:rsidRPr="00BA1C16">
        <w:rPr>
          <w:i/>
          <w:color w:val="000000"/>
          <w:sz w:val="24"/>
        </w:rPr>
        <w:t>Spe</w:t>
      </w:r>
      <w:r w:rsidRPr="00BA1C16">
        <w:rPr>
          <w:iCs/>
          <w:color w:val="000000"/>
          <w:sz w:val="24"/>
        </w:rPr>
        <w:t>I.</w:t>
      </w:r>
    </w:p>
    <w:p w14:paraId="518BD72F" w14:textId="77777777" w:rsidR="00C95EDF" w:rsidRPr="00BA1C16" w:rsidRDefault="00C95EDF" w:rsidP="00C95EDF">
      <w:pPr>
        <w:adjustRightInd w:val="0"/>
        <w:snapToGrid w:val="0"/>
        <w:spacing w:line="300" w:lineRule="auto"/>
        <w:rPr>
          <w:iCs/>
          <w:color w:val="000000"/>
          <w:sz w:val="24"/>
        </w:rPr>
      </w:pPr>
      <w:r w:rsidRPr="00BA1C16">
        <w:rPr>
          <w:color w:val="000000"/>
          <w:sz w:val="24"/>
          <w:vertAlign w:val="superscript"/>
        </w:rPr>
        <w:t>b</w:t>
      </w:r>
      <w:r w:rsidRPr="00BA1C16">
        <w:rPr>
          <w:color w:val="000000"/>
          <w:sz w:val="24"/>
        </w:rPr>
        <w:t>The underlined nucleotides are the digestion site of</w:t>
      </w:r>
      <w:r w:rsidRPr="00BA1C16">
        <w:rPr>
          <w:i/>
          <w:color w:val="000000"/>
          <w:sz w:val="24"/>
        </w:rPr>
        <w:t xml:space="preserve"> Kpn</w:t>
      </w:r>
      <w:r w:rsidRPr="00BA1C16">
        <w:rPr>
          <w:iCs/>
          <w:color w:val="000000"/>
          <w:sz w:val="24"/>
        </w:rPr>
        <w:t>I.</w:t>
      </w:r>
    </w:p>
    <w:p w14:paraId="7CCAF5F2" w14:textId="77777777" w:rsidR="00C95EDF" w:rsidRPr="00BA1C16" w:rsidRDefault="00C95EDF" w:rsidP="00C95EDF">
      <w:pPr>
        <w:adjustRightInd w:val="0"/>
        <w:snapToGrid w:val="0"/>
        <w:spacing w:line="300" w:lineRule="auto"/>
        <w:rPr>
          <w:iCs/>
          <w:color w:val="000000"/>
          <w:sz w:val="24"/>
        </w:rPr>
      </w:pPr>
      <w:r w:rsidRPr="00BA1C16">
        <w:rPr>
          <w:color w:val="000000"/>
          <w:sz w:val="24"/>
          <w:vertAlign w:val="superscript"/>
        </w:rPr>
        <w:t>c</w:t>
      </w:r>
      <w:r w:rsidRPr="00BA1C16">
        <w:rPr>
          <w:color w:val="000000"/>
          <w:sz w:val="24"/>
        </w:rPr>
        <w:t xml:space="preserve">The underlined nucleotides are the digestion site of </w:t>
      </w:r>
      <w:r w:rsidRPr="00BA1C16">
        <w:rPr>
          <w:i/>
          <w:color w:val="000000"/>
          <w:sz w:val="24"/>
        </w:rPr>
        <w:t>Sac</w:t>
      </w:r>
      <w:r w:rsidRPr="00BA1C16">
        <w:rPr>
          <w:iCs/>
          <w:color w:val="000000"/>
          <w:sz w:val="24"/>
        </w:rPr>
        <w:t>I.</w:t>
      </w:r>
    </w:p>
    <w:p w14:paraId="114A36E2" w14:textId="77777777" w:rsidR="00C95EDF" w:rsidRPr="00BA1C16" w:rsidRDefault="00C95EDF" w:rsidP="00C95EDF">
      <w:pPr>
        <w:adjustRightInd w:val="0"/>
        <w:snapToGrid w:val="0"/>
        <w:spacing w:line="300" w:lineRule="auto"/>
        <w:rPr>
          <w:iCs/>
          <w:color w:val="000000"/>
          <w:sz w:val="24"/>
        </w:rPr>
      </w:pPr>
      <w:r w:rsidRPr="00BA1C16">
        <w:rPr>
          <w:color w:val="000000"/>
          <w:sz w:val="24"/>
          <w:vertAlign w:val="superscript"/>
        </w:rPr>
        <w:t>d</w:t>
      </w:r>
      <w:r w:rsidRPr="00BA1C16">
        <w:rPr>
          <w:color w:val="000000"/>
          <w:sz w:val="24"/>
        </w:rPr>
        <w:t xml:space="preserve">The underlined nucleotides are the digestion site of </w:t>
      </w:r>
      <w:r w:rsidRPr="00BA1C16">
        <w:rPr>
          <w:i/>
          <w:color w:val="000000"/>
          <w:sz w:val="24"/>
        </w:rPr>
        <w:t>Bam</w:t>
      </w:r>
      <w:r w:rsidRPr="00BA1C16">
        <w:rPr>
          <w:color w:val="000000"/>
          <w:sz w:val="24"/>
        </w:rPr>
        <w:t>H</w:t>
      </w:r>
      <w:r w:rsidRPr="00BA1C16">
        <w:rPr>
          <w:iCs/>
          <w:color w:val="000000"/>
          <w:sz w:val="24"/>
        </w:rPr>
        <w:t>I.</w:t>
      </w:r>
    </w:p>
    <w:p w14:paraId="67283A37" w14:textId="77777777" w:rsidR="00723BEE" w:rsidRPr="00BA1C16" w:rsidRDefault="00723BEE" w:rsidP="00723BEE">
      <w:pPr>
        <w:adjustRightInd w:val="0"/>
        <w:snapToGrid w:val="0"/>
        <w:spacing w:line="300" w:lineRule="auto"/>
        <w:rPr>
          <w:iCs/>
          <w:color w:val="000000"/>
          <w:sz w:val="24"/>
        </w:rPr>
      </w:pPr>
      <w:r>
        <w:rPr>
          <w:color w:val="000000"/>
          <w:sz w:val="24"/>
          <w:vertAlign w:val="superscript"/>
        </w:rPr>
        <w:t>e</w:t>
      </w:r>
      <w:r w:rsidRPr="00BA1C16"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Eco</w:t>
      </w:r>
      <w:r w:rsidRPr="00723BEE">
        <w:rPr>
          <w:color w:val="000000"/>
          <w:sz w:val="24"/>
        </w:rPr>
        <w:t>R</w:t>
      </w:r>
      <w:r w:rsidRPr="00BA1C16">
        <w:rPr>
          <w:iCs/>
          <w:color w:val="000000"/>
          <w:sz w:val="24"/>
        </w:rPr>
        <w:t>I.</w:t>
      </w:r>
    </w:p>
    <w:p w14:paraId="0D4E4014" w14:textId="77777777" w:rsidR="00E1536F" w:rsidRPr="008C13B2" w:rsidRDefault="00F52BF9" w:rsidP="008C13B2">
      <w:pPr>
        <w:adjustRightInd w:val="0"/>
        <w:snapToGrid w:val="0"/>
        <w:spacing w:line="300" w:lineRule="auto"/>
        <w:rPr>
          <w:rFonts w:hint="eastAsia"/>
          <w:iCs/>
          <w:color w:val="000000"/>
          <w:sz w:val="24"/>
        </w:rPr>
      </w:pPr>
      <w:r>
        <w:rPr>
          <w:color w:val="000000"/>
          <w:sz w:val="24"/>
          <w:vertAlign w:val="superscript"/>
        </w:rPr>
        <w:t>f</w:t>
      </w:r>
      <w:r w:rsidRPr="00BA1C16"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Sma</w:t>
      </w:r>
      <w:r w:rsidRPr="00BA1C16">
        <w:rPr>
          <w:iCs/>
          <w:color w:val="000000"/>
          <w:sz w:val="24"/>
        </w:rPr>
        <w:t>I.</w:t>
      </w:r>
      <w:bookmarkEnd w:id="0"/>
    </w:p>
    <w:sectPr w:rsidR="00E1536F" w:rsidRPr="008C13B2" w:rsidSect="00AB1DD9">
      <w:footerReference w:type="even" r:id="rId7"/>
      <w:pgSz w:w="16838" w:h="11906" w:orient="landscape" w:code="9"/>
      <w:pgMar w:top="1701" w:right="1701" w:bottom="1701" w:left="170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D3FE8" w14:textId="77777777" w:rsidR="00BC63BB" w:rsidRDefault="00BC63BB">
      <w:r>
        <w:separator/>
      </w:r>
    </w:p>
  </w:endnote>
  <w:endnote w:type="continuationSeparator" w:id="0">
    <w:p w14:paraId="3D789F93" w14:textId="77777777" w:rsidR="00BC63BB" w:rsidRDefault="00BC6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微软雅黑"/>
    <w:panose1 w:val="020B0604020202020204"/>
    <w:charset w:val="86"/>
    <w:family w:val="modern"/>
    <w:pitch w:val="fixed"/>
    <w:sig w:usb0="800002BF" w:usb1="38CF7CFA" w:usb2="00000016" w:usb3="00000000" w:csb0="00040001" w:csb1="00000000"/>
  </w:font>
  <w:font w:name="”“Times New Roman”“">
    <w:altName w:val="宋体"/>
    <w:panose1 w:val="020B0604020202020204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EFF99E" w14:textId="77777777" w:rsidR="004C1ED0" w:rsidRDefault="004C1ED0" w:rsidP="0076790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7747E229" w14:textId="77777777" w:rsidR="004C1ED0" w:rsidRDefault="004C1E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C70DB5" w14:textId="77777777" w:rsidR="00BC63BB" w:rsidRDefault="00BC63BB">
      <w:r>
        <w:separator/>
      </w:r>
    </w:p>
  </w:footnote>
  <w:footnote w:type="continuationSeparator" w:id="0">
    <w:p w14:paraId="34AEE9CD" w14:textId="77777777" w:rsidR="00BC63BB" w:rsidRDefault="00BC63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BC6B3E"/>
    <w:multiLevelType w:val="hybridMultilevel"/>
    <w:tmpl w:val="DB06186C"/>
    <w:lvl w:ilvl="0" w:tplc="06CE4EAA">
      <w:start w:val="2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jMyNbG0NDIzMjIzMzFR0lEKTi0uzszPAykwqgUAMFm5tywAAAA="/>
  </w:docVars>
  <w:rsids>
    <w:rsidRoot w:val="0013763C"/>
    <w:rsid w:val="00010AB4"/>
    <w:rsid w:val="00014EBE"/>
    <w:rsid w:val="0001513D"/>
    <w:rsid w:val="000161BA"/>
    <w:rsid w:val="000220EA"/>
    <w:rsid w:val="00024074"/>
    <w:rsid w:val="00026BED"/>
    <w:rsid w:val="00026CA8"/>
    <w:rsid w:val="000319FA"/>
    <w:rsid w:val="000355C3"/>
    <w:rsid w:val="00043BCC"/>
    <w:rsid w:val="0004684E"/>
    <w:rsid w:val="000500A0"/>
    <w:rsid w:val="0005067E"/>
    <w:rsid w:val="00051C66"/>
    <w:rsid w:val="00056C45"/>
    <w:rsid w:val="00057831"/>
    <w:rsid w:val="00057915"/>
    <w:rsid w:val="0006222C"/>
    <w:rsid w:val="000631E1"/>
    <w:rsid w:val="00063F18"/>
    <w:rsid w:val="00067F34"/>
    <w:rsid w:val="00072EB9"/>
    <w:rsid w:val="000742B3"/>
    <w:rsid w:val="0007438B"/>
    <w:rsid w:val="000745C2"/>
    <w:rsid w:val="00075121"/>
    <w:rsid w:val="00075414"/>
    <w:rsid w:val="00075F33"/>
    <w:rsid w:val="00076C2C"/>
    <w:rsid w:val="000776F6"/>
    <w:rsid w:val="00081730"/>
    <w:rsid w:val="00083CF5"/>
    <w:rsid w:val="00085AD8"/>
    <w:rsid w:val="000867F2"/>
    <w:rsid w:val="00086B1D"/>
    <w:rsid w:val="000870E0"/>
    <w:rsid w:val="0009201D"/>
    <w:rsid w:val="000925B4"/>
    <w:rsid w:val="000931D3"/>
    <w:rsid w:val="00095FA0"/>
    <w:rsid w:val="0009722B"/>
    <w:rsid w:val="00097960"/>
    <w:rsid w:val="000A1E52"/>
    <w:rsid w:val="000B4C72"/>
    <w:rsid w:val="000B547B"/>
    <w:rsid w:val="000C467F"/>
    <w:rsid w:val="000C4F0B"/>
    <w:rsid w:val="000C57B5"/>
    <w:rsid w:val="000C71AF"/>
    <w:rsid w:val="000D0DC2"/>
    <w:rsid w:val="000D7ED6"/>
    <w:rsid w:val="000E0138"/>
    <w:rsid w:val="000E1E01"/>
    <w:rsid w:val="000E2CBC"/>
    <w:rsid w:val="000E2E0F"/>
    <w:rsid w:val="000E657F"/>
    <w:rsid w:val="000E7914"/>
    <w:rsid w:val="000F40EC"/>
    <w:rsid w:val="000F7765"/>
    <w:rsid w:val="00101FD8"/>
    <w:rsid w:val="00103D4C"/>
    <w:rsid w:val="0012293F"/>
    <w:rsid w:val="0012428F"/>
    <w:rsid w:val="00126D01"/>
    <w:rsid w:val="001344AF"/>
    <w:rsid w:val="0013763C"/>
    <w:rsid w:val="00146661"/>
    <w:rsid w:val="00146DF0"/>
    <w:rsid w:val="0014753E"/>
    <w:rsid w:val="00147D8F"/>
    <w:rsid w:val="001504AE"/>
    <w:rsid w:val="001511F6"/>
    <w:rsid w:val="00157A92"/>
    <w:rsid w:val="001603F4"/>
    <w:rsid w:val="0016061C"/>
    <w:rsid w:val="00160E04"/>
    <w:rsid w:val="0016111C"/>
    <w:rsid w:val="00163978"/>
    <w:rsid w:val="00167F15"/>
    <w:rsid w:val="00171E40"/>
    <w:rsid w:val="00176A12"/>
    <w:rsid w:val="00176FDE"/>
    <w:rsid w:val="00180AD1"/>
    <w:rsid w:val="001925E4"/>
    <w:rsid w:val="001937B6"/>
    <w:rsid w:val="00196846"/>
    <w:rsid w:val="00197AE0"/>
    <w:rsid w:val="001A7426"/>
    <w:rsid w:val="001B0E72"/>
    <w:rsid w:val="001B322F"/>
    <w:rsid w:val="001B3710"/>
    <w:rsid w:val="001B6279"/>
    <w:rsid w:val="001B63F3"/>
    <w:rsid w:val="001C266F"/>
    <w:rsid w:val="001C407D"/>
    <w:rsid w:val="001C4086"/>
    <w:rsid w:val="001C4602"/>
    <w:rsid w:val="001C69B5"/>
    <w:rsid w:val="001C716D"/>
    <w:rsid w:val="001D4097"/>
    <w:rsid w:val="001D6675"/>
    <w:rsid w:val="001E65C0"/>
    <w:rsid w:val="001E781C"/>
    <w:rsid w:val="001F009A"/>
    <w:rsid w:val="001F196E"/>
    <w:rsid w:val="001F2BF0"/>
    <w:rsid w:val="001F4017"/>
    <w:rsid w:val="001F63F8"/>
    <w:rsid w:val="001F7032"/>
    <w:rsid w:val="0020611D"/>
    <w:rsid w:val="00206DA1"/>
    <w:rsid w:val="002122E1"/>
    <w:rsid w:val="002211B0"/>
    <w:rsid w:val="00221623"/>
    <w:rsid w:val="00224672"/>
    <w:rsid w:val="0022499C"/>
    <w:rsid w:val="00236E2D"/>
    <w:rsid w:val="002414E8"/>
    <w:rsid w:val="002418C6"/>
    <w:rsid w:val="00241C04"/>
    <w:rsid w:val="00245837"/>
    <w:rsid w:val="00245AB7"/>
    <w:rsid w:val="002505D0"/>
    <w:rsid w:val="002635C9"/>
    <w:rsid w:val="00264A25"/>
    <w:rsid w:val="00265082"/>
    <w:rsid w:val="00272222"/>
    <w:rsid w:val="0027224C"/>
    <w:rsid w:val="00273519"/>
    <w:rsid w:val="0027613D"/>
    <w:rsid w:val="00276566"/>
    <w:rsid w:val="00281B64"/>
    <w:rsid w:val="0028256C"/>
    <w:rsid w:val="002828D1"/>
    <w:rsid w:val="00285925"/>
    <w:rsid w:val="00290040"/>
    <w:rsid w:val="002A0961"/>
    <w:rsid w:val="002A2440"/>
    <w:rsid w:val="002A63C4"/>
    <w:rsid w:val="002B14C7"/>
    <w:rsid w:val="002B1FD9"/>
    <w:rsid w:val="002B67A4"/>
    <w:rsid w:val="002C64C5"/>
    <w:rsid w:val="002D60CE"/>
    <w:rsid w:val="002D78B4"/>
    <w:rsid w:val="002E63A7"/>
    <w:rsid w:val="002E6DAE"/>
    <w:rsid w:val="002E782A"/>
    <w:rsid w:val="002E7C84"/>
    <w:rsid w:val="002F1458"/>
    <w:rsid w:val="002F3993"/>
    <w:rsid w:val="002F402D"/>
    <w:rsid w:val="002F5089"/>
    <w:rsid w:val="002F66B0"/>
    <w:rsid w:val="002F7872"/>
    <w:rsid w:val="002F79BF"/>
    <w:rsid w:val="003026DD"/>
    <w:rsid w:val="0030512B"/>
    <w:rsid w:val="003063CD"/>
    <w:rsid w:val="00306E11"/>
    <w:rsid w:val="00307420"/>
    <w:rsid w:val="00310994"/>
    <w:rsid w:val="00322399"/>
    <w:rsid w:val="00325B62"/>
    <w:rsid w:val="00327418"/>
    <w:rsid w:val="00330A08"/>
    <w:rsid w:val="00332041"/>
    <w:rsid w:val="00332ED2"/>
    <w:rsid w:val="00334CC4"/>
    <w:rsid w:val="00337D23"/>
    <w:rsid w:val="00340FA4"/>
    <w:rsid w:val="00341B8D"/>
    <w:rsid w:val="00343EED"/>
    <w:rsid w:val="00345787"/>
    <w:rsid w:val="00346526"/>
    <w:rsid w:val="00357FE9"/>
    <w:rsid w:val="00362F8D"/>
    <w:rsid w:val="003700F0"/>
    <w:rsid w:val="00370D1C"/>
    <w:rsid w:val="003713BF"/>
    <w:rsid w:val="00372C79"/>
    <w:rsid w:val="00383C2D"/>
    <w:rsid w:val="0039030F"/>
    <w:rsid w:val="00391480"/>
    <w:rsid w:val="003A07F4"/>
    <w:rsid w:val="003A2111"/>
    <w:rsid w:val="003A3A61"/>
    <w:rsid w:val="003A4E5D"/>
    <w:rsid w:val="003A5495"/>
    <w:rsid w:val="003A77FE"/>
    <w:rsid w:val="003B5D18"/>
    <w:rsid w:val="003B6D7D"/>
    <w:rsid w:val="003B7406"/>
    <w:rsid w:val="003C0F84"/>
    <w:rsid w:val="003C3424"/>
    <w:rsid w:val="003D0C35"/>
    <w:rsid w:val="003D1122"/>
    <w:rsid w:val="003D30CA"/>
    <w:rsid w:val="003D3BF3"/>
    <w:rsid w:val="003D608A"/>
    <w:rsid w:val="003D6720"/>
    <w:rsid w:val="003D690C"/>
    <w:rsid w:val="003E0B91"/>
    <w:rsid w:val="003E0F76"/>
    <w:rsid w:val="003E5277"/>
    <w:rsid w:val="003E59EB"/>
    <w:rsid w:val="003F347A"/>
    <w:rsid w:val="003F3B13"/>
    <w:rsid w:val="00400E96"/>
    <w:rsid w:val="00401981"/>
    <w:rsid w:val="00406F45"/>
    <w:rsid w:val="00414CE2"/>
    <w:rsid w:val="00416375"/>
    <w:rsid w:val="00417A3C"/>
    <w:rsid w:val="00424FD6"/>
    <w:rsid w:val="00430359"/>
    <w:rsid w:val="00430541"/>
    <w:rsid w:val="004358DB"/>
    <w:rsid w:val="004366B0"/>
    <w:rsid w:val="00437BA5"/>
    <w:rsid w:val="00446BCB"/>
    <w:rsid w:val="004512AC"/>
    <w:rsid w:val="0045718E"/>
    <w:rsid w:val="00457C10"/>
    <w:rsid w:val="00460618"/>
    <w:rsid w:val="0046432D"/>
    <w:rsid w:val="00467290"/>
    <w:rsid w:val="004703BC"/>
    <w:rsid w:val="00471469"/>
    <w:rsid w:val="00474DA2"/>
    <w:rsid w:val="00480BC7"/>
    <w:rsid w:val="00484B09"/>
    <w:rsid w:val="00486D58"/>
    <w:rsid w:val="00487ACE"/>
    <w:rsid w:val="0049133C"/>
    <w:rsid w:val="00491EFB"/>
    <w:rsid w:val="004A12F1"/>
    <w:rsid w:val="004A61CC"/>
    <w:rsid w:val="004A6D6E"/>
    <w:rsid w:val="004B4EB7"/>
    <w:rsid w:val="004B565A"/>
    <w:rsid w:val="004B5FAB"/>
    <w:rsid w:val="004B76A7"/>
    <w:rsid w:val="004C1ED0"/>
    <w:rsid w:val="004C4ABA"/>
    <w:rsid w:val="004D4327"/>
    <w:rsid w:val="004E3BA9"/>
    <w:rsid w:val="004E6AC0"/>
    <w:rsid w:val="004F25F0"/>
    <w:rsid w:val="004F598C"/>
    <w:rsid w:val="005015E8"/>
    <w:rsid w:val="00502F43"/>
    <w:rsid w:val="005103D3"/>
    <w:rsid w:val="00510F81"/>
    <w:rsid w:val="005138E4"/>
    <w:rsid w:val="00514D52"/>
    <w:rsid w:val="005165C7"/>
    <w:rsid w:val="00516B18"/>
    <w:rsid w:val="00517370"/>
    <w:rsid w:val="00521F98"/>
    <w:rsid w:val="00524228"/>
    <w:rsid w:val="005244D0"/>
    <w:rsid w:val="00532E67"/>
    <w:rsid w:val="00541CB3"/>
    <w:rsid w:val="00547853"/>
    <w:rsid w:val="00550B24"/>
    <w:rsid w:val="00551E63"/>
    <w:rsid w:val="00556BD1"/>
    <w:rsid w:val="00560EB0"/>
    <w:rsid w:val="00562B88"/>
    <w:rsid w:val="005647A3"/>
    <w:rsid w:val="005652AD"/>
    <w:rsid w:val="0056539E"/>
    <w:rsid w:val="00572DA1"/>
    <w:rsid w:val="0057415D"/>
    <w:rsid w:val="00576A8D"/>
    <w:rsid w:val="00581B39"/>
    <w:rsid w:val="00582AC7"/>
    <w:rsid w:val="0058487D"/>
    <w:rsid w:val="00585136"/>
    <w:rsid w:val="00585E85"/>
    <w:rsid w:val="005921B4"/>
    <w:rsid w:val="005974AE"/>
    <w:rsid w:val="005975ED"/>
    <w:rsid w:val="005A4C3A"/>
    <w:rsid w:val="005A56A5"/>
    <w:rsid w:val="005A5876"/>
    <w:rsid w:val="005A6F02"/>
    <w:rsid w:val="005B57C1"/>
    <w:rsid w:val="005C25E1"/>
    <w:rsid w:val="005C4FB6"/>
    <w:rsid w:val="005C58F4"/>
    <w:rsid w:val="005C6784"/>
    <w:rsid w:val="005C7B4A"/>
    <w:rsid w:val="005D0098"/>
    <w:rsid w:val="005D0130"/>
    <w:rsid w:val="005D1994"/>
    <w:rsid w:val="005D3D78"/>
    <w:rsid w:val="005D7FBA"/>
    <w:rsid w:val="005E6B7F"/>
    <w:rsid w:val="005F222F"/>
    <w:rsid w:val="005F3F1D"/>
    <w:rsid w:val="005F54DE"/>
    <w:rsid w:val="00601EE7"/>
    <w:rsid w:val="006032C6"/>
    <w:rsid w:val="00610486"/>
    <w:rsid w:val="00615E27"/>
    <w:rsid w:val="0062308E"/>
    <w:rsid w:val="00625616"/>
    <w:rsid w:val="0062784B"/>
    <w:rsid w:val="0063016D"/>
    <w:rsid w:val="00635821"/>
    <w:rsid w:val="00646B72"/>
    <w:rsid w:val="00647220"/>
    <w:rsid w:val="006502F4"/>
    <w:rsid w:val="00653104"/>
    <w:rsid w:val="006551FA"/>
    <w:rsid w:val="00656DF1"/>
    <w:rsid w:val="006605BE"/>
    <w:rsid w:val="00663069"/>
    <w:rsid w:val="00667C17"/>
    <w:rsid w:val="00667D91"/>
    <w:rsid w:val="00673E25"/>
    <w:rsid w:val="006750E9"/>
    <w:rsid w:val="00677882"/>
    <w:rsid w:val="006802A6"/>
    <w:rsid w:val="00684B57"/>
    <w:rsid w:val="00685770"/>
    <w:rsid w:val="0069523B"/>
    <w:rsid w:val="006A1161"/>
    <w:rsid w:val="006A6608"/>
    <w:rsid w:val="006A7B8D"/>
    <w:rsid w:val="006B63EC"/>
    <w:rsid w:val="006C52A1"/>
    <w:rsid w:val="006C6662"/>
    <w:rsid w:val="006C7231"/>
    <w:rsid w:val="006D1FB0"/>
    <w:rsid w:val="006D4FF0"/>
    <w:rsid w:val="006D74FD"/>
    <w:rsid w:val="006E57AB"/>
    <w:rsid w:val="006F17A9"/>
    <w:rsid w:val="006F1FAE"/>
    <w:rsid w:val="007126EB"/>
    <w:rsid w:val="00712C2E"/>
    <w:rsid w:val="00722C82"/>
    <w:rsid w:val="00723BEE"/>
    <w:rsid w:val="00730A8F"/>
    <w:rsid w:val="0073488D"/>
    <w:rsid w:val="00735016"/>
    <w:rsid w:val="0073502C"/>
    <w:rsid w:val="007409B1"/>
    <w:rsid w:val="007418C5"/>
    <w:rsid w:val="00745FB7"/>
    <w:rsid w:val="0075111E"/>
    <w:rsid w:val="0075218D"/>
    <w:rsid w:val="00753DFC"/>
    <w:rsid w:val="007577BA"/>
    <w:rsid w:val="007621D0"/>
    <w:rsid w:val="0076414D"/>
    <w:rsid w:val="0076549F"/>
    <w:rsid w:val="00766C46"/>
    <w:rsid w:val="0076790A"/>
    <w:rsid w:val="00771079"/>
    <w:rsid w:val="007724E2"/>
    <w:rsid w:val="00777772"/>
    <w:rsid w:val="00781E4A"/>
    <w:rsid w:val="007845C6"/>
    <w:rsid w:val="00784FC5"/>
    <w:rsid w:val="00786832"/>
    <w:rsid w:val="00786A9D"/>
    <w:rsid w:val="007907C5"/>
    <w:rsid w:val="007958FE"/>
    <w:rsid w:val="007A0248"/>
    <w:rsid w:val="007A0C2D"/>
    <w:rsid w:val="007A3735"/>
    <w:rsid w:val="007A41EA"/>
    <w:rsid w:val="007A41F1"/>
    <w:rsid w:val="007A425F"/>
    <w:rsid w:val="007A4FDD"/>
    <w:rsid w:val="007A5B1D"/>
    <w:rsid w:val="007A649E"/>
    <w:rsid w:val="007C0082"/>
    <w:rsid w:val="007C1104"/>
    <w:rsid w:val="007C49AA"/>
    <w:rsid w:val="007C5EC6"/>
    <w:rsid w:val="007D0FBC"/>
    <w:rsid w:val="007D5FEF"/>
    <w:rsid w:val="007D7771"/>
    <w:rsid w:val="007E2DFD"/>
    <w:rsid w:val="007E46B2"/>
    <w:rsid w:val="007E629A"/>
    <w:rsid w:val="007F2AF3"/>
    <w:rsid w:val="008050B0"/>
    <w:rsid w:val="00807390"/>
    <w:rsid w:val="00810BF3"/>
    <w:rsid w:val="00812996"/>
    <w:rsid w:val="00815CCE"/>
    <w:rsid w:val="00816BF1"/>
    <w:rsid w:val="008218F8"/>
    <w:rsid w:val="00822D44"/>
    <w:rsid w:val="0082799E"/>
    <w:rsid w:val="008328AE"/>
    <w:rsid w:val="00832A25"/>
    <w:rsid w:val="00833D1C"/>
    <w:rsid w:val="00834F7F"/>
    <w:rsid w:val="00841EC4"/>
    <w:rsid w:val="008429F4"/>
    <w:rsid w:val="00843954"/>
    <w:rsid w:val="00844C31"/>
    <w:rsid w:val="008513A6"/>
    <w:rsid w:val="00852192"/>
    <w:rsid w:val="0085312D"/>
    <w:rsid w:val="008609B5"/>
    <w:rsid w:val="00863205"/>
    <w:rsid w:val="00867607"/>
    <w:rsid w:val="0087101E"/>
    <w:rsid w:val="008711AB"/>
    <w:rsid w:val="00877D2C"/>
    <w:rsid w:val="00880D08"/>
    <w:rsid w:val="008836D0"/>
    <w:rsid w:val="00884085"/>
    <w:rsid w:val="00893E02"/>
    <w:rsid w:val="00895651"/>
    <w:rsid w:val="008967F8"/>
    <w:rsid w:val="008A0C4C"/>
    <w:rsid w:val="008A4885"/>
    <w:rsid w:val="008A4CD3"/>
    <w:rsid w:val="008A5D88"/>
    <w:rsid w:val="008C13B2"/>
    <w:rsid w:val="008D401D"/>
    <w:rsid w:val="008D6809"/>
    <w:rsid w:val="008E259E"/>
    <w:rsid w:val="008E42F8"/>
    <w:rsid w:val="008E5C7B"/>
    <w:rsid w:val="008E7388"/>
    <w:rsid w:val="008F16C4"/>
    <w:rsid w:val="008F6FE1"/>
    <w:rsid w:val="009007DD"/>
    <w:rsid w:val="00902268"/>
    <w:rsid w:val="009107D9"/>
    <w:rsid w:val="009168AA"/>
    <w:rsid w:val="0091697C"/>
    <w:rsid w:val="0092089B"/>
    <w:rsid w:val="00922B6F"/>
    <w:rsid w:val="00924A8E"/>
    <w:rsid w:val="00925C9E"/>
    <w:rsid w:val="00930BFE"/>
    <w:rsid w:val="00937E24"/>
    <w:rsid w:val="00940D38"/>
    <w:rsid w:val="009442B8"/>
    <w:rsid w:val="0094608D"/>
    <w:rsid w:val="009467F1"/>
    <w:rsid w:val="00950F04"/>
    <w:rsid w:val="009536BE"/>
    <w:rsid w:val="00955EB3"/>
    <w:rsid w:val="00956673"/>
    <w:rsid w:val="00957746"/>
    <w:rsid w:val="009578DA"/>
    <w:rsid w:val="00961093"/>
    <w:rsid w:val="009626D5"/>
    <w:rsid w:val="009637DB"/>
    <w:rsid w:val="00971C69"/>
    <w:rsid w:val="00972AFC"/>
    <w:rsid w:val="0098279B"/>
    <w:rsid w:val="009856B9"/>
    <w:rsid w:val="00990399"/>
    <w:rsid w:val="00995BE5"/>
    <w:rsid w:val="009969CB"/>
    <w:rsid w:val="0099787A"/>
    <w:rsid w:val="009A00C4"/>
    <w:rsid w:val="009A290E"/>
    <w:rsid w:val="009A659B"/>
    <w:rsid w:val="009A7D20"/>
    <w:rsid w:val="009B3C0E"/>
    <w:rsid w:val="009B7F9D"/>
    <w:rsid w:val="009C36EA"/>
    <w:rsid w:val="009C6203"/>
    <w:rsid w:val="009D3C97"/>
    <w:rsid w:val="009D57CB"/>
    <w:rsid w:val="009D6839"/>
    <w:rsid w:val="009E31C7"/>
    <w:rsid w:val="009E4A2D"/>
    <w:rsid w:val="009F0BBA"/>
    <w:rsid w:val="009F26B1"/>
    <w:rsid w:val="009F37FA"/>
    <w:rsid w:val="009F4B8F"/>
    <w:rsid w:val="00A0043C"/>
    <w:rsid w:val="00A02CD2"/>
    <w:rsid w:val="00A11735"/>
    <w:rsid w:val="00A21E2B"/>
    <w:rsid w:val="00A24360"/>
    <w:rsid w:val="00A24374"/>
    <w:rsid w:val="00A259F2"/>
    <w:rsid w:val="00A25C48"/>
    <w:rsid w:val="00A264BC"/>
    <w:rsid w:val="00A31F8C"/>
    <w:rsid w:val="00A32BB5"/>
    <w:rsid w:val="00A367C5"/>
    <w:rsid w:val="00A3785F"/>
    <w:rsid w:val="00A46917"/>
    <w:rsid w:val="00A519D0"/>
    <w:rsid w:val="00A56D9F"/>
    <w:rsid w:val="00A60011"/>
    <w:rsid w:val="00A61A55"/>
    <w:rsid w:val="00A64A78"/>
    <w:rsid w:val="00A66A3D"/>
    <w:rsid w:val="00A67B2B"/>
    <w:rsid w:val="00A71316"/>
    <w:rsid w:val="00A72512"/>
    <w:rsid w:val="00A72AC8"/>
    <w:rsid w:val="00A73B7E"/>
    <w:rsid w:val="00A76852"/>
    <w:rsid w:val="00A80889"/>
    <w:rsid w:val="00A812FA"/>
    <w:rsid w:val="00A83389"/>
    <w:rsid w:val="00A874D6"/>
    <w:rsid w:val="00A9332C"/>
    <w:rsid w:val="00A93E60"/>
    <w:rsid w:val="00A94B3A"/>
    <w:rsid w:val="00A974EE"/>
    <w:rsid w:val="00AA27E4"/>
    <w:rsid w:val="00AA3A4A"/>
    <w:rsid w:val="00AA55C4"/>
    <w:rsid w:val="00AA5A0F"/>
    <w:rsid w:val="00AB1DD9"/>
    <w:rsid w:val="00AB4608"/>
    <w:rsid w:val="00AB75D5"/>
    <w:rsid w:val="00AC19EB"/>
    <w:rsid w:val="00AD2301"/>
    <w:rsid w:val="00AD2633"/>
    <w:rsid w:val="00AE2309"/>
    <w:rsid w:val="00AE57C7"/>
    <w:rsid w:val="00AE63E9"/>
    <w:rsid w:val="00AE77E8"/>
    <w:rsid w:val="00AF2B7F"/>
    <w:rsid w:val="00AF5E57"/>
    <w:rsid w:val="00AF64DA"/>
    <w:rsid w:val="00B00132"/>
    <w:rsid w:val="00B01306"/>
    <w:rsid w:val="00B02A19"/>
    <w:rsid w:val="00B03BFA"/>
    <w:rsid w:val="00B03E00"/>
    <w:rsid w:val="00B05782"/>
    <w:rsid w:val="00B11C36"/>
    <w:rsid w:val="00B1423C"/>
    <w:rsid w:val="00B15093"/>
    <w:rsid w:val="00B15459"/>
    <w:rsid w:val="00B16197"/>
    <w:rsid w:val="00B23C5F"/>
    <w:rsid w:val="00B23E7A"/>
    <w:rsid w:val="00B31035"/>
    <w:rsid w:val="00B37924"/>
    <w:rsid w:val="00B40508"/>
    <w:rsid w:val="00B47D3D"/>
    <w:rsid w:val="00B51582"/>
    <w:rsid w:val="00B66366"/>
    <w:rsid w:val="00B6665F"/>
    <w:rsid w:val="00B742DF"/>
    <w:rsid w:val="00B80B16"/>
    <w:rsid w:val="00B811BE"/>
    <w:rsid w:val="00B81D3D"/>
    <w:rsid w:val="00B834BF"/>
    <w:rsid w:val="00B8549C"/>
    <w:rsid w:val="00B87A37"/>
    <w:rsid w:val="00B9119B"/>
    <w:rsid w:val="00B92E3B"/>
    <w:rsid w:val="00B94E8D"/>
    <w:rsid w:val="00B96FF7"/>
    <w:rsid w:val="00BA11C0"/>
    <w:rsid w:val="00BA4674"/>
    <w:rsid w:val="00BA67C1"/>
    <w:rsid w:val="00BB17B7"/>
    <w:rsid w:val="00BC271B"/>
    <w:rsid w:val="00BC30FF"/>
    <w:rsid w:val="00BC63BB"/>
    <w:rsid w:val="00BD1229"/>
    <w:rsid w:val="00BD1BE6"/>
    <w:rsid w:val="00BD29DD"/>
    <w:rsid w:val="00BD35D5"/>
    <w:rsid w:val="00BD41BB"/>
    <w:rsid w:val="00BD5125"/>
    <w:rsid w:val="00BD5F5E"/>
    <w:rsid w:val="00BD5F8D"/>
    <w:rsid w:val="00BE1095"/>
    <w:rsid w:val="00BE420A"/>
    <w:rsid w:val="00BE5636"/>
    <w:rsid w:val="00BF22CB"/>
    <w:rsid w:val="00C017BD"/>
    <w:rsid w:val="00C03EBE"/>
    <w:rsid w:val="00C0482A"/>
    <w:rsid w:val="00C05FDC"/>
    <w:rsid w:val="00C07743"/>
    <w:rsid w:val="00C11EE5"/>
    <w:rsid w:val="00C22BCD"/>
    <w:rsid w:val="00C245A0"/>
    <w:rsid w:val="00C254EC"/>
    <w:rsid w:val="00C26CD3"/>
    <w:rsid w:val="00C274D6"/>
    <w:rsid w:val="00C3057E"/>
    <w:rsid w:val="00C42FBF"/>
    <w:rsid w:val="00C467E6"/>
    <w:rsid w:val="00C5128E"/>
    <w:rsid w:val="00C52756"/>
    <w:rsid w:val="00C52C69"/>
    <w:rsid w:val="00C57429"/>
    <w:rsid w:val="00C64D0C"/>
    <w:rsid w:val="00C727F1"/>
    <w:rsid w:val="00C738F6"/>
    <w:rsid w:val="00C832EF"/>
    <w:rsid w:val="00C8719E"/>
    <w:rsid w:val="00C913E9"/>
    <w:rsid w:val="00C943DC"/>
    <w:rsid w:val="00C95EDF"/>
    <w:rsid w:val="00C972FE"/>
    <w:rsid w:val="00CA4194"/>
    <w:rsid w:val="00CA4544"/>
    <w:rsid w:val="00CA7EE3"/>
    <w:rsid w:val="00CB195C"/>
    <w:rsid w:val="00CB6AC4"/>
    <w:rsid w:val="00CC6828"/>
    <w:rsid w:val="00CC7D6A"/>
    <w:rsid w:val="00CD00AC"/>
    <w:rsid w:val="00CD3865"/>
    <w:rsid w:val="00CD3D61"/>
    <w:rsid w:val="00CD66BD"/>
    <w:rsid w:val="00CD6A04"/>
    <w:rsid w:val="00CF0079"/>
    <w:rsid w:val="00CF0B0B"/>
    <w:rsid w:val="00CF2E9A"/>
    <w:rsid w:val="00CF714A"/>
    <w:rsid w:val="00D012E4"/>
    <w:rsid w:val="00D069BB"/>
    <w:rsid w:val="00D06F47"/>
    <w:rsid w:val="00D079AB"/>
    <w:rsid w:val="00D1098F"/>
    <w:rsid w:val="00D119CB"/>
    <w:rsid w:val="00D1221A"/>
    <w:rsid w:val="00D13F1F"/>
    <w:rsid w:val="00D159FF"/>
    <w:rsid w:val="00D16DFC"/>
    <w:rsid w:val="00D230E0"/>
    <w:rsid w:val="00D23A3D"/>
    <w:rsid w:val="00D26FB3"/>
    <w:rsid w:val="00D30295"/>
    <w:rsid w:val="00D307C1"/>
    <w:rsid w:val="00D348AF"/>
    <w:rsid w:val="00D41876"/>
    <w:rsid w:val="00D44104"/>
    <w:rsid w:val="00D52ABC"/>
    <w:rsid w:val="00D54117"/>
    <w:rsid w:val="00D62028"/>
    <w:rsid w:val="00D6284A"/>
    <w:rsid w:val="00D633C0"/>
    <w:rsid w:val="00D64254"/>
    <w:rsid w:val="00D65FC4"/>
    <w:rsid w:val="00D7049F"/>
    <w:rsid w:val="00D74299"/>
    <w:rsid w:val="00D75566"/>
    <w:rsid w:val="00D80924"/>
    <w:rsid w:val="00D818D1"/>
    <w:rsid w:val="00D82EC2"/>
    <w:rsid w:val="00D85191"/>
    <w:rsid w:val="00D85CDD"/>
    <w:rsid w:val="00D85F56"/>
    <w:rsid w:val="00D86CCE"/>
    <w:rsid w:val="00D903AE"/>
    <w:rsid w:val="00D90B93"/>
    <w:rsid w:val="00D91C01"/>
    <w:rsid w:val="00D92D6C"/>
    <w:rsid w:val="00D93769"/>
    <w:rsid w:val="00D94267"/>
    <w:rsid w:val="00D9709A"/>
    <w:rsid w:val="00DA0AE2"/>
    <w:rsid w:val="00DA2D04"/>
    <w:rsid w:val="00DA7F45"/>
    <w:rsid w:val="00DB0AE2"/>
    <w:rsid w:val="00DB32FD"/>
    <w:rsid w:val="00DB33FF"/>
    <w:rsid w:val="00DB7739"/>
    <w:rsid w:val="00DC1645"/>
    <w:rsid w:val="00DC40CD"/>
    <w:rsid w:val="00DD102F"/>
    <w:rsid w:val="00DE03F5"/>
    <w:rsid w:val="00DE41FD"/>
    <w:rsid w:val="00DE50BF"/>
    <w:rsid w:val="00DF44C7"/>
    <w:rsid w:val="00E05448"/>
    <w:rsid w:val="00E10EE2"/>
    <w:rsid w:val="00E11D8E"/>
    <w:rsid w:val="00E12AE7"/>
    <w:rsid w:val="00E1536F"/>
    <w:rsid w:val="00E164C2"/>
    <w:rsid w:val="00E258C9"/>
    <w:rsid w:val="00E32858"/>
    <w:rsid w:val="00E40FB9"/>
    <w:rsid w:val="00E413AB"/>
    <w:rsid w:val="00E5447B"/>
    <w:rsid w:val="00E650E3"/>
    <w:rsid w:val="00E65887"/>
    <w:rsid w:val="00E65F8B"/>
    <w:rsid w:val="00E703A0"/>
    <w:rsid w:val="00E74D75"/>
    <w:rsid w:val="00E83C0E"/>
    <w:rsid w:val="00E9038A"/>
    <w:rsid w:val="00E92A43"/>
    <w:rsid w:val="00E957C8"/>
    <w:rsid w:val="00E97D01"/>
    <w:rsid w:val="00E97E19"/>
    <w:rsid w:val="00EA2084"/>
    <w:rsid w:val="00EA3CD5"/>
    <w:rsid w:val="00EA48C8"/>
    <w:rsid w:val="00EA5CC9"/>
    <w:rsid w:val="00EB0890"/>
    <w:rsid w:val="00EB5BBC"/>
    <w:rsid w:val="00EB6A23"/>
    <w:rsid w:val="00EC0165"/>
    <w:rsid w:val="00EC07AC"/>
    <w:rsid w:val="00EC45DF"/>
    <w:rsid w:val="00EC5469"/>
    <w:rsid w:val="00ED142C"/>
    <w:rsid w:val="00ED1527"/>
    <w:rsid w:val="00ED3A01"/>
    <w:rsid w:val="00ED3AE5"/>
    <w:rsid w:val="00EE13DF"/>
    <w:rsid w:val="00EE4CE4"/>
    <w:rsid w:val="00EE689C"/>
    <w:rsid w:val="00EF25F6"/>
    <w:rsid w:val="00EF4D17"/>
    <w:rsid w:val="00EF4D8B"/>
    <w:rsid w:val="00EF5D2C"/>
    <w:rsid w:val="00EF6F14"/>
    <w:rsid w:val="00F0117B"/>
    <w:rsid w:val="00F03F67"/>
    <w:rsid w:val="00F0675B"/>
    <w:rsid w:val="00F06CA9"/>
    <w:rsid w:val="00F14503"/>
    <w:rsid w:val="00F16024"/>
    <w:rsid w:val="00F173F1"/>
    <w:rsid w:val="00F176A1"/>
    <w:rsid w:val="00F226CE"/>
    <w:rsid w:val="00F23A88"/>
    <w:rsid w:val="00F23F61"/>
    <w:rsid w:val="00F254DF"/>
    <w:rsid w:val="00F26CBB"/>
    <w:rsid w:val="00F3459D"/>
    <w:rsid w:val="00F47EF6"/>
    <w:rsid w:val="00F50C4A"/>
    <w:rsid w:val="00F52BF9"/>
    <w:rsid w:val="00F5418B"/>
    <w:rsid w:val="00F6058A"/>
    <w:rsid w:val="00F61F3C"/>
    <w:rsid w:val="00F6261F"/>
    <w:rsid w:val="00F62897"/>
    <w:rsid w:val="00F62CC9"/>
    <w:rsid w:val="00F6389D"/>
    <w:rsid w:val="00F67F1B"/>
    <w:rsid w:val="00F72EC2"/>
    <w:rsid w:val="00F748CE"/>
    <w:rsid w:val="00F77863"/>
    <w:rsid w:val="00F921F4"/>
    <w:rsid w:val="00F93336"/>
    <w:rsid w:val="00F94492"/>
    <w:rsid w:val="00FA5221"/>
    <w:rsid w:val="00FA7369"/>
    <w:rsid w:val="00FB2DE7"/>
    <w:rsid w:val="00FB4336"/>
    <w:rsid w:val="00FC0786"/>
    <w:rsid w:val="00FC2752"/>
    <w:rsid w:val="00FC2F79"/>
    <w:rsid w:val="00FC3DF0"/>
    <w:rsid w:val="00FC4C4A"/>
    <w:rsid w:val="00FC547F"/>
    <w:rsid w:val="00FC559C"/>
    <w:rsid w:val="00FD464B"/>
    <w:rsid w:val="00FD4B9A"/>
    <w:rsid w:val="00FD77E1"/>
    <w:rsid w:val="00FE4FCE"/>
    <w:rsid w:val="00FE5517"/>
    <w:rsid w:val="00FF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9DD6DF"/>
  <w15:chartTrackingRefBased/>
  <w15:docId w15:val="{7625B553-1889-9548-8951-526594C01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i/>
      <w:iCs/>
      <w:sz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CharCharCharChar">
    <w:name w:val=" Char Char Char Char"/>
    <w:basedOn w:val="Normal"/>
    <w:autoRedefine/>
    <w:pPr>
      <w:widowControl/>
      <w:spacing w:after="160" w:line="240" w:lineRule="exact"/>
      <w:jc w:val="left"/>
    </w:pPr>
    <w:rPr>
      <w:rFonts w:ascii="Verdana" w:eastAsia="FangSong_GB2312" w:hAnsi="Verdana" w:cs="”“Times New Roman”“"/>
      <w:kern w:val="0"/>
      <w:sz w:val="24"/>
      <w:szCs w:val="20"/>
      <w:lang w:eastAsia="en-US"/>
    </w:rPr>
  </w:style>
  <w:style w:type="paragraph" w:styleId="BalloonText">
    <w:name w:val="Balloon Text"/>
    <w:basedOn w:val="Normal"/>
    <w:semiHidden/>
    <w:rPr>
      <w:sz w:val="18"/>
      <w:szCs w:val="18"/>
    </w:rPr>
  </w:style>
  <w:style w:type="table" w:styleId="TableGrid">
    <w:name w:val="Table Grid"/>
    <w:basedOn w:val="TableNormal"/>
    <w:rsid w:val="000C71AF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C972FE"/>
    <w:rPr>
      <w:color w:val="0000FF"/>
      <w:u w:val="single"/>
    </w:rPr>
  </w:style>
  <w:style w:type="paragraph" w:customStyle="1" w:styleId="CharChar">
    <w:name w:val=" Char Char"/>
    <w:basedOn w:val="Normal"/>
    <w:autoRedefine/>
    <w:rsid w:val="00D1221A"/>
    <w:pPr>
      <w:widowControl/>
      <w:spacing w:after="160" w:line="240" w:lineRule="exact"/>
      <w:jc w:val="left"/>
    </w:pPr>
    <w:rPr>
      <w:rFonts w:ascii="Verdana" w:eastAsia="FangSong_GB2312" w:hAnsi="Verdana" w:cs="”“Times New Roman”“"/>
      <w:kern w:val="0"/>
      <w:sz w:val="24"/>
      <w:szCs w:val="20"/>
      <w:lang w:eastAsia="en-US"/>
    </w:rPr>
  </w:style>
  <w:style w:type="paragraph" w:styleId="Header">
    <w:name w:val="header"/>
    <w:basedOn w:val="Normal"/>
    <w:rsid w:val="00D41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rsid w:val="00D159FF"/>
    <w:rPr>
      <w:sz w:val="16"/>
      <w:szCs w:val="16"/>
    </w:rPr>
  </w:style>
  <w:style w:type="paragraph" w:styleId="CommentText">
    <w:name w:val="annotation text"/>
    <w:basedOn w:val="Normal"/>
    <w:link w:val="CommentTextChar"/>
    <w:rsid w:val="00D159FF"/>
    <w:rPr>
      <w:sz w:val="20"/>
      <w:szCs w:val="20"/>
    </w:rPr>
  </w:style>
  <w:style w:type="character" w:customStyle="1" w:styleId="CommentTextChar">
    <w:name w:val="Comment Text Char"/>
    <w:link w:val="CommentText"/>
    <w:rsid w:val="00D159FF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rsid w:val="00D159FF"/>
    <w:rPr>
      <w:b/>
      <w:bCs/>
    </w:rPr>
  </w:style>
  <w:style w:type="character" w:customStyle="1" w:styleId="CommentSubjectChar">
    <w:name w:val="Comment Subject Char"/>
    <w:link w:val="CommentSubject"/>
    <w:rsid w:val="00D159FF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0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1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8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75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1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56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8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2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2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0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7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0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0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1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3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0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4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1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8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3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: Primers used for amplification of gene fragments and expression analysis</vt:lpstr>
    </vt:vector>
  </TitlesOfParts>
  <Company>hzau</Company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Primers used for amplification of gene fragments and expression analysis</dc:title>
  <dc:subject/>
  <dc:creator>Jingjing</dc:creator>
  <cp:keywords/>
  <cp:lastModifiedBy>Carol Jenner</cp:lastModifiedBy>
  <cp:revision>2</cp:revision>
  <cp:lastPrinted>2010-08-26T13:57:00Z</cp:lastPrinted>
  <dcterms:created xsi:type="dcterms:W3CDTF">2018-11-28T14:39:00Z</dcterms:created>
  <dcterms:modified xsi:type="dcterms:W3CDTF">2018-11-28T14:39:00Z</dcterms:modified>
</cp:coreProperties>
</file>